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F5F99" w14:textId="2FF943CE" w:rsidR="003854EB" w:rsidRPr="00A92A8E" w:rsidRDefault="003854EB" w:rsidP="00F72B8C">
      <w:pPr>
        <w:pStyle w:val="Heading1"/>
        <w:spacing w:before="0" w:line="480" w:lineRule="auto"/>
        <w:contextualSpacing/>
        <w:mirrorIndents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A92A8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</w:t>
      </w:r>
      <w:r w:rsidR="00D82635">
        <w:rPr>
          <w:rFonts w:ascii="Times New Roman" w:hAnsi="Times New Roman" w:cs="Times New Roman"/>
          <w:b/>
          <w:bCs/>
          <w:color w:val="auto"/>
          <w:sz w:val="20"/>
          <w:szCs w:val="20"/>
        </w:rPr>
        <w:t>Information</w:t>
      </w:r>
    </w:p>
    <w:p w14:paraId="3844DCB3" w14:textId="77777777" w:rsidR="003854EB" w:rsidRPr="00A92A8E" w:rsidRDefault="003854EB" w:rsidP="00F72B8C">
      <w:pPr>
        <w:pStyle w:val="Heading1"/>
        <w:spacing w:before="0" w:line="480" w:lineRule="auto"/>
        <w:contextualSpacing/>
        <w:mirrorIndents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7DBEF7BF" w14:textId="3D108D1D" w:rsidR="00CD280E" w:rsidRPr="00A92A8E" w:rsidRDefault="006D56BE" w:rsidP="00F72B8C">
      <w:pPr>
        <w:pStyle w:val="Heading1"/>
        <w:spacing w:before="0" w:line="480" w:lineRule="auto"/>
        <w:contextualSpacing/>
        <w:mirrorIndents/>
        <w:rPr>
          <w:rFonts w:ascii="Times New Roman" w:hAnsi="Times New Roman" w:cs="Times New Roman"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ppendix </w:t>
      </w:r>
      <w:r w:rsidR="00CD280E" w:rsidRPr="00A92A8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Figure 1. </w:t>
      </w:r>
      <w:r w:rsidR="00CD280E" w:rsidRPr="00A92A8E">
        <w:rPr>
          <w:rFonts w:ascii="Times New Roman" w:hAnsi="Times New Roman" w:cs="Times New Roman"/>
          <w:bCs/>
          <w:color w:val="auto"/>
          <w:sz w:val="20"/>
          <w:szCs w:val="20"/>
        </w:rPr>
        <w:t>Telepsychiatry Adoption in 2017</w:t>
      </w:r>
      <w:r w:rsidR="00935190" w:rsidRPr="00A92A8E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by State</w:t>
      </w:r>
    </w:p>
    <w:p w14:paraId="56238043" w14:textId="5CEAABE8" w:rsidR="002B104F" w:rsidRPr="00A92A8E" w:rsidRDefault="006D56BE" w:rsidP="00F72B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2B104F" w:rsidRPr="00A92A8E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="002B104F" w:rsidRPr="00A92A8E">
        <w:rPr>
          <w:rFonts w:ascii="Times New Roman" w:hAnsi="Times New Roman" w:cs="Times New Roman"/>
          <w:bCs/>
          <w:sz w:val="20"/>
          <w:szCs w:val="20"/>
        </w:rPr>
        <w:t>Comparison of Hospital and County-level Characteristics Between Hospital Reported and not Reported Telepsychiatry Data</w:t>
      </w:r>
    </w:p>
    <w:p w14:paraId="56363806" w14:textId="31D1C85C" w:rsidR="008D1A65" w:rsidRPr="00A92A8E" w:rsidRDefault="006D56BE" w:rsidP="00F72B8C">
      <w:pPr>
        <w:pStyle w:val="Heading1"/>
        <w:spacing w:before="0" w:line="480" w:lineRule="auto"/>
        <w:contextualSpacing/>
        <w:mirrorIndents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ppendix </w:t>
      </w:r>
      <w:r w:rsidR="008D1A65" w:rsidRPr="00A92A8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2. </w:t>
      </w:r>
      <w:r w:rsidR="008D1A65" w:rsidRPr="00A92A8E">
        <w:rPr>
          <w:rFonts w:ascii="Times New Roman" w:hAnsi="Times New Roman" w:cs="Times New Roman"/>
          <w:bCs/>
          <w:color w:val="auto"/>
          <w:sz w:val="20"/>
          <w:szCs w:val="20"/>
        </w:rPr>
        <w:t>Association between Hospital Characteristics and Telepsychiatry Adoption</w:t>
      </w:r>
    </w:p>
    <w:p w14:paraId="46CDAB6E" w14:textId="58004C89" w:rsidR="0088370E" w:rsidRPr="00A92A8E" w:rsidRDefault="006D56BE" w:rsidP="00F72B8C">
      <w:pPr>
        <w:pStyle w:val="Heading1"/>
        <w:spacing w:before="0" w:line="480" w:lineRule="auto"/>
        <w:contextualSpacing/>
        <w:mirrorIndents/>
        <w:jc w:val="left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ppendix </w:t>
      </w:r>
      <w:r w:rsidR="0088370E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3. </w:t>
      </w:r>
      <w:r w:rsidR="0088370E" w:rsidRPr="00A92A8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ociations of Hospital Characteristics and County-level Sociodemographic and Socioeconomic Characteristics with Telepsychiatry Adoption</w:t>
      </w:r>
    </w:p>
    <w:p w14:paraId="66450FAD" w14:textId="1E84F8D1" w:rsidR="009863F3" w:rsidRPr="00A92A8E" w:rsidRDefault="006D56BE" w:rsidP="00F72B8C">
      <w:pPr>
        <w:pStyle w:val="Heading1"/>
        <w:spacing w:before="0" w:line="480" w:lineRule="auto"/>
        <w:contextualSpacing/>
        <w:mirrorIndents/>
        <w:jc w:val="left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ppendix </w:t>
      </w:r>
      <w:r w:rsidR="009863F3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4. </w:t>
      </w:r>
      <w:r w:rsidR="009863F3" w:rsidRPr="00A92A8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ociations of Hospital-level, County-level Characteristics, and Census Region with Telepsychiatry Adoption</w:t>
      </w:r>
    </w:p>
    <w:p w14:paraId="269F7F3B" w14:textId="6E4A239E" w:rsidR="00D40120" w:rsidRPr="00A92A8E" w:rsidRDefault="006D56BE" w:rsidP="00F72B8C">
      <w:pPr>
        <w:pStyle w:val="Heading1"/>
        <w:spacing w:before="0" w:line="480" w:lineRule="auto"/>
        <w:contextualSpacing/>
        <w:mirrorIndents/>
        <w:jc w:val="left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ppendix </w:t>
      </w:r>
      <w:r w:rsidR="00CD280E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5. </w:t>
      </w:r>
      <w:r w:rsidR="00D40120" w:rsidRPr="00A92A8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ociations of Hospital Characteristics and County-level Sociodemographic and Socioeconomic Characteristics with Telepsychiatry Adoption – Unemployment and Poverty Rates</w:t>
      </w:r>
    </w:p>
    <w:p w14:paraId="4A8400BB" w14:textId="6E53F9B5" w:rsidR="00CD280E" w:rsidRPr="00A92A8E" w:rsidRDefault="00CD280E" w:rsidP="00B25C90">
      <w:pPr>
        <w:pStyle w:val="Heading1"/>
        <w:spacing w:before="0" w:line="480" w:lineRule="auto"/>
        <w:contextualSpacing/>
        <w:mirrorIndents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55EFAA3" w14:textId="7A7A727D" w:rsidR="00CD280E" w:rsidRPr="00A92A8E" w:rsidRDefault="00CD280E" w:rsidP="00B25C90">
      <w:pPr>
        <w:spacing w:after="0" w:line="480" w:lineRule="auto"/>
        <w:contextualSpacing/>
        <w:mirrorIndents/>
        <w:rPr>
          <w:rFonts w:ascii="Times New Roman" w:hAnsi="Times New Roman" w:cs="Times New Roman"/>
          <w:sz w:val="20"/>
          <w:szCs w:val="20"/>
        </w:rPr>
        <w:sectPr w:rsidR="00CD280E" w:rsidRPr="00A92A8E" w:rsidSect="00BD7B41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799A2776" w14:textId="2D455F5B" w:rsidR="005F18AA" w:rsidRPr="00A92A8E" w:rsidRDefault="006D56BE" w:rsidP="005F18AA">
      <w:pPr>
        <w:pStyle w:val="Heading1"/>
        <w:spacing w:before="0" w:line="240" w:lineRule="auto"/>
        <w:contextualSpacing/>
        <w:mirrorIndents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Appendix </w:t>
      </w:r>
      <w:r w:rsidR="005F18AA" w:rsidRPr="00A92A8E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1. Telepsychiatry Adoption in 2017</w:t>
      </w:r>
      <w:r w:rsidR="00501DC9" w:rsidRPr="00A92A8E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by State</w:t>
      </w:r>
    </w:p>
    <w:p w14:paraId="29E8CB9C" w14:textId="77777777" w:rsidR="005F18AA" w:rsidRPr="00A92A8E" w:rsidRDefault="005F18AA" w:rsidP="00590010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92A8E">
        <w:rPr>
          <w:rFonts w:ascii="Times New Roman" w:hAnsi="Times New Roman" w:cs="Times New Roman"/>
          <w:noProof/>
          <w:sz w:val="20"/>
          <w:szCs w:val="20"/>
          <w:lang w:eastAsia="zh-TW"/>
        </w:rPr>
        <w:drawing>
          <wp:inline distT="0" distB="0" distL="0" distR="0" wp14:anchorId="1104F9DA" wp14:editId="6EA59244">
            <wp:extent cx="7084291" cy="488133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0" t="13437"/>
                    <a:stretch/>
                  </pic:blipFill>
                  <pic:spPr bwMode="auto">
                    <a:xfrm>
                      <a:off x="0" y="0"/>
                      <a:ext cx="7124072" cy="4908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D7EF52" w14:textId="2C1355E0" w:rsidR="005F18AA" w:rsidRPr="00A92A8E" w:rsidRDefault="00590010" w:rsidP="005F18AA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92A8E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r w:rsidR="005F18AA" w:rsidRPr="00A92A8E">
        <w:rPr>
          <w:rFonts w:ascii="Times New Roman" w:hAnsi="Times New Roman" w:cs="Times New Roman"/>
          <w:sz w:val="20"/>
          <w:szCs w:val="20"/>
        </w:rPr>
        <w:t xml:space="preserve">Sources: Data on telepsychiatry was derived from 2017 AHA Annual Survey dataset. </w:t>
      </w:r>
    </w:p>
    <w:p w14:paraId="6FADC12E" w14:textId="77777777" w:rsidR="005F18AA" w:rsidRPr="00A92A8E" w:rsidRDefault="005F18AA" w:rsidP="001F1F2E">
      <w:pPr>
        <w:pStyle w:val="Heading1"/>
        <w:spacing w:before="0" w:line="240" w:lineRule="auto"/>
        <w:contextualSpacing/>
        <w:mirrorIndents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5F18AA" w:rsidRPr="00A92A8E" w:rsidSect="007E6C68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5EF56C3D" w14:textId="596802BE" w:rsidR="00214754" w:rsidRPr="00A92A8E" w:rsidRDefault="006D56BE" w:rsidP="002147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 w:rsidR="001F1F2E" w:rsidRPr="00A92A8E">
        <w:rPr>
          <w:rFonts w:ascii="Times New Roman" w:hAnsi="Times New Roman" w:cs="Times New Roman"/>
          <w:b/>
          <w:bCs/>
          <w:sz w:val="20"/>
          <w:szCs w:val="20"/>
        </w:rPr>
        <w:t>Table 1. Comparison of Hospital and County-level Characteristics Between Hospital Reported and not Reported Telepsychiatry Data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3256"/>
        <w:gridCol w:w="1417"/>
        <w:gridCol w:w="1559"/>
        <w:gridCol w:w="1584"/>
        <w:gridCol w:w="1110"/>
      </w:tblGrid>
      <w:tr w:rsidR="00214754" w:rsidRPr="00A92A8E" w14:paraId="61243912" w14:textId="77777777" w:rsidTr="005B5355">
        <w:trPr>
          <w:trHeight w:val="104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9383F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F89A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 of Hospit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F969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(%) </w:t>
            </w:r>
          </w:p>
          <w:p w14:paraId="2860118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Hospitals 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not Reported Telepsychiatry 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at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DC57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(%) </w:t>
            </w:r>
          </w:p>
          <w:p w14:paraId="41DCE9A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 Hospitals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eported Telepsychiatry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ata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D7953" w14:textId="3D82B8FB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214754" w:rsidRPr="00A92A8E" w14:paraId="421A42D9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E5229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on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2DAF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02 (10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6268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7 (24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177E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75 (75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2288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12CDCD25" w14:textId="77777777" w:rsidTr="005B5355">
        <w:trPr>
          <w:trHeight w:val="29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4835D52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Locatio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FC82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290EA044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3C387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10FF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07 (58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F908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 (24.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7DA7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6 (75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5D2A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214754" w:rsidRPr="00A92A8E" w14:paraId="21D4F1F8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71D81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Micropolit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3BEA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 (16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9A09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21.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02509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 (78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994FA" w14:textId="5FA63A1F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FF6698"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14754" w:rsidRPr="00A92A8E" w14:paraId="2C55D229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384F3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Non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0072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6 (24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09D0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 (26.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4B37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 (73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4BBC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14754" w:rsidRPr="00A92A8E" w14:paraId="3C754CF3" w14:textId="77777777" w:rsidTr="005B5355">
        <w:trPr>
          <w:trHeight w:val="52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36C4030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 of Psychiatric Servic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774B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19CD1DE9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5D027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of Inpatient and Outpatient Psychiatric Servic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F6C1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53 (57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38FC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127 (42.5) 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030D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26 (57.5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F917C" w14:textId="07109F91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FF6698"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0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214754" w:rsidRPr="00A92A8E" w14:paraId="33A27596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141A4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atient Psychiatric Services On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0342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2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D948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 (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71EF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10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C88A2" w14:textId="7876FD6D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30EAE244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5C0F3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Psychiatric Services On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812B9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 (17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34B8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 (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456E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 (10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78B62" w14:textId="7F5F5EF6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20E5147C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71A9D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Inpatient and Outpatient Psychiatric Servic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4DB4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4 (22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E0E7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 (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D978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4 (10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A63D7" w14:textId="6BF95061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1D01B78E" w14:textId="77777777" w:rsidTr="005B5355">
        <w:trPr>
          <w:trHeight w:val="29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F4FA9AC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CF00A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582EE9DD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B893E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e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CF46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4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7F37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(71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33DD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28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78038" w14:textId="0C22B0FA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6262EAB2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EB780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federal Publ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278C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 (20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0248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 (24.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59499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 (75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297B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214754" w:rsidRPr="00A92A8E" w14:paraId="0CE33E8C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296E5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profit, Priv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375B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 (1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7622A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 (45.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DD50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 (54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32DDD" w14:textId="644629EC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0975CE12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32A60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-profit, Priv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D4A1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43 (59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11EF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 (16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CC64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5 (84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0BED5" w14:textId="57268A79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28B9DB67" w14:textId="77777777" w:rsidTr="005B5355">
        <w:trPr>
          <w:trHeight w:val="29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76F301B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 Affiliatio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52BB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14754" w:rsidRPr="00A92A8E" w14:paraId="2D542916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2B76F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4264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60 (6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DE69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 (23.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3CC1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37 (76.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8EEF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44DA39ED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9030B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66C8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2 (33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D4A7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 (26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F44A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8 (73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A5B3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3CDDF169" w14:textId="77777777" w:rsidTr="005B5355">
        <w:trPr>
          <w:trHeight w:val="29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2ED16FD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ing Statu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78BE0" w14:textId="684B5054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68CEA276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31C3E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F3AD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18 (4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1D69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 (21.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1984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08 (78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B8B5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45169EE1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B78E2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9652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84 (5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A1DA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 (26.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F4D2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67 (73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FBCB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3375BCB6" w14:textId="77777777" w:rsidTr="005B5355">
        <w:trPr>
          <w:trHeight w:val="29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FD9E9A5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itical Access Hospita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5297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214754" w:rsidRPr="00A92A8E" w14:paraId="1DC5C180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56836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BAE2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29 (28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482B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 (24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7153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3 (75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6F44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47AAEAE6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D1B73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2DD5A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73 (71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27F9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 (24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69389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72 (75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6BF0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62B92AD4" w14:textId="77777777" w:rsidTr="005B5355">
        <w:trPr>
          <w:trHeight w:val="29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302495B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Beds Staffe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4ECB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487A08ED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CE065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967F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26 (28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76B4A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 (22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BE4E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4 (78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A396F" w14:textId="1CF884EE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14754" w:rsidRPr="00A92A8E" w14:paraId="5BFEE267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54F62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-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3099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9 (2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2C489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 (30.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A92D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(69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FF820" w14:textId="693ADCEF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6B6D4503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07025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-2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B166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7 (2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75AE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 (28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69EC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 (72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5990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214754" w:rsidRPr="00A92A8E" w14:paraId="51556BD4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D7442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1DEA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0 (23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8260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(18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7C79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 (82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FC42A" w14:textId="6DFA7AAF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6E94D3C7" w14:textId="77777777" w:rsidTr="00425E5D">
        <w:trPr>
          <w:trHeight w:val="389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516856C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Medicaid Inpatient Day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95F2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54CB341A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D6D5B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7.7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923D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1 (24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0922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 (28.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7C2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 (71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A9ECE" w14:textId="1520B41D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49A54351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ABF89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%%-16.6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2A86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2 (24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496F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 (36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0907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 (63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32668" w14:textId="019A7D9E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60CB4883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4449A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67%-23.61%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8C16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0 (25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0771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9.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6868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8 (90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4A218" w14:textId="6FD8D7F4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15187A13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9A29A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 23.61%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FE60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9 (25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9878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2 (23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0CA6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7 (76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1265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214754" w:rsidRPr="00A92A8E" w14:paraId="3DD45515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FF3A8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fit Margins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35C2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43CF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24A9648F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0CFB0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Margi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C4A3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 (25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8BB9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 (24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1308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 (75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F660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214754" w:rsidRPr="00A92A8E" w14:paraId="40286FAA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38D7B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Margi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75EC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2 (54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AFF5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 (18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33FF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7 (81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9D4E0" w14:textId="25ABE039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4834F56A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0A1E0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EF56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 (2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940E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41.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B47D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 (58.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EE070" w14:textId="345A5FD4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5149ECC1" w14:textId="77777777" w:rsidTr="005B5355">
        <w:trPr>
          <w:trHeight w:val="29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2B7BD59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ounty-level Population by Age Groups, Years (Mean, Standard Deviatio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7D10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764CF165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C7657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≤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24B35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% (0.0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019C6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% (0.02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D9D5F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% (0.02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12CB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214754" w:rsidRPr="00A92A8E" w14:paraId="38CAA85C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5A123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36F7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 (0.0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28FBF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 (0.03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56BA69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 (0.03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A2C8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214754" w:rsidRPr="00A92A8E" w14:paraId="4EFCA0BD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9942F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A6A2D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% (0.0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C2152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% (0.03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B26D8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% (0.03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0D79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214754" w:rsidRPr="00A92A8E" w14:paraId="6E626D1C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F526B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5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F9B1F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 (0.0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2CCAB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% (0.03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6A7A1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 (0.02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BB95A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214754" w:rsidRPr="00A92A8E" w14:paraId="7C1639E9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0CCF2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5-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C350D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 (0.0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00CAF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 (0.02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76C8B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 (0.01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FA2D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214754" w:rsidRPr="00A92A8E" w14:paraId="7CBBACB7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8A7DC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0CABD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 (0.0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28455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% (0.02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FA1C4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 (0.02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B0C8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214754" w:rsidRPr="00A92A8E" w14:paraId="65E5CD2B" w14:textId="77777777" w:rsidTr="005B5355">
        <w:trPr>
          <w:trHeight w:val="30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6DDF259" w14:textId="06358D92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-level Population by Race/Ethnicity, % (Mean, Standard Deviatio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229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06DB03C3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CE92D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8A352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 % (0.2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2699F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% (0.23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ECC55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% (0.21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B47B6" w14:textId="4DD7A144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2AAAF598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BFFDF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03D20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 (0.0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9DED8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 (0.06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AD2AD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 (0.06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1FEDA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214754" w:rsidRPr="00A92A8E" w14:paraId="282E672B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A08E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Indian and Alaska N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C86DB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% (0.0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2597F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 (0.10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44999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 (0.05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4A659" w14:textId="4C467B41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50211504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8B75D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DF1CF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 (0.1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67E43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 (0.15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AABE6A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 (0.15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B75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14754" w:rsidRPr="00A92A8E" w14:paraId="599C4A02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00BD4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42818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% (0.0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701D1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% (.10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19D22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 (0.94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FFC3C" w14:textId="2A88B7E5" w:rsidR="00214754" w:rsidRPr="00A92A8E" w:rsidRDefault="00260DFF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&lt; </w:t>
            </w:r>
            <w:r w:rsidR="00214754"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214754" w:rsidRPr="00A92A8E" w14:paraId="1F786071" w14:textId="77777777" w:rsidTr="005B5355">
        <w:trPr>
          <w:trHeight w:val="35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BD0221D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-level Population Uninsured, 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9A83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304198AD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88393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7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C84E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4 (3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37E5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 (19.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2A31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2 (80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6F715" w14:textId="7FFF097F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62CFA231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AF997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-10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6006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2 (27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A548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 (27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8675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 (72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B729" w14:textId="39A413B6" w:rsidR="00214754" w:rsidRPr="00A92A8E" w:rsidRDefault="0022454A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214754" w:rsidRPr="00A92A8E" w14:paraId="5BD641FE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E2D35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6%-14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92A5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7 (21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913A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 (28.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3F0A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 (71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3B0E5" w14:textId="359F2210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4F66BF40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E9067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4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6A52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 (19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B561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 (23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2604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 (77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59A2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14754" w:rsidRPr="00A92A8E" w14:paraId="4BE28498" w14:textId="77777777" w:rsidTr="005B5355">
        <w:trPr>
          <w:trHeight w:val="33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3C3DD3B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-level Population Living in Poverty (≤ 200 % Federal Poverty Level), 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AF83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20D15522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590DD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26.4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3395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44 (29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C7EC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 (20.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8518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3 (79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CEC49" w14:textId="248BCA92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5AFEC1C0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BBE10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.43%-32.5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734F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0 (3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6E62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 (24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94A6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4 (75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732A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214754" w:rsidRPr="00A92A8E" w14:paraId="03B2795F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BCC78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8%-39.2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0231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1 (23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FCB6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 (24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B0D4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 (75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934F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214754" w:rsidRPr="00A92A8E" w14:paraId="42BD6ACB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6F279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39.2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0F84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 (16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294F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 (31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A80C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 (69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B4E74" w14:textId="3612E60A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16E6539C" w14:textId="77777777" w:rsidTr="005B5355">
        <w:trPr>
          <w:trHeight w:val="30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7B6BF7D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-level Population Unemployed, 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D252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2C8367E8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23B60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3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C921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2 (23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D496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 (20.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503F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 (8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568D4" w14:textId="0F9DC7C2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772385CB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5EF6B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-4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EC84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7 (29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6B8B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 (21.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92BA9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0 (78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CAA7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214754" w:rsidRPr="00A92A8E" w14:paraId="63577CBF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0A74C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- 5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ECD79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7 (28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D840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 (25.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E0D8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 (74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9D4D9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14754" w:rsidRPr="00A92A8E" w14:paraId="031B80AB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98527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5F3DF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 (17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98F8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 (32.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3D588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 (67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391C2" w14:textId="6542A87B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622E8679" w14:textId="77777777" w:rsidTr="005B5355">
        <w:trPr>
          <w:trHeight w:val="28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123D4A5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ignation as a Mental Health Professional Shortage Are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1A47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248A5A21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9C0BA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3613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 (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50C9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23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0CAB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 (77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D510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214754" w:rsidRPr="00A92A8E" w14:paraId="504A5AB7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05CA2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E98F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24 (4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F9EC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 (24.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A86EA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76 (75.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6A45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214754" w:rsidRPr="00A92A8E" w14:paraId="3E740797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70D86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EAED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95 (45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71E51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 (24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2CE9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81 (75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C1D1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214754" w:rsidRPr="00A92A8E" w14:paraId="0B3EC930" w14:textId="77777777" w:rsidTr="005B5355">
        <w:trPr>
          <w:trHeight w:val="29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45413B6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-level Total Number of Psychiatris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4D72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1EDF6200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8FE00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4E50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5 (37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2D24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 (25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AAA8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8 (75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C5BEC" w14:textId="2E48FFC7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624E6555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F57BD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5E14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 (10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01EC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19.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8DAA3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(80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850BF" w14:textId="49B3B3C9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52E4A554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265B0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3FBC9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1 (5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F28C2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 (25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B730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67 (74.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93B4B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214754" w:rsidRPr="00A92A8E" w14:paraId="68D5AE95" w14:textId="77777777" w:rsidTr="005B5355">
        <w:trPr>
          <w:trHeight w:val="290"/>
        </w:trPr>
        <w:tc>
          <w:tcPr>
            <w:tcW w:w="78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8A775BD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C8E8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14754" w:rsidRPr="00A92A8E" w14:paraId="79CAEFAA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77187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B3B5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 (12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100C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20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8A42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 (79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DF9F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214754" w:rsidRPr="00A92A8E" w14:paraId="1BF17AC5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932E2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1F81E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27 (37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88604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 (26.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A2FAD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1 (73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3F31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214754" w:rsidRPr="00A92A8E" w14:paraId="1F1D298F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FA100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030C6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81 (3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C097A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 (17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45660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6 (83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27E89" w14:textId="703D3393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214754" w:rsidRPr="00A92A8E" w14:paraId="4A022A7F" w14:textId="77777777" w:rsidTr="005B5355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019FB" w14:textId="77777777" w:rsidR="00214754" w:rsidRPr="00A92A8E" w:rsidRDefault="00214754" w:rsidP="005B535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19385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3 (20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506EC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 (34.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748A7" w14:textId="77777777" w:rsidR="00214754" w:rsidRPr="00A92A8E" w:rsidRDefault="00214754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 (65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AFBFE" w14:textId="04653007" w:rsidR="00214754" w:rsidRPr="00A92A8E" w:rsidRDefault="00FF6698" w:rsidP="005B535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</w:tbl>
    <w:p w14:paraId="30B76E8F" w14:textId="77777777" w:rsidR="00214754" w:rsidRPr="00A92A8E" w:rsidRDefault="00214754" w:rsidP="00214754">
      <w:pPr>
        <w:rPr>
          <w:rFonts w:ascii="Times New Roman" w:hAnsi="Times New Roman" w:cs="Times New Roman"/>
          <w:sz w:val="20"/>
          <w:szCs w:val="20"/>
        </w:rPr>
      </w:pPr>
    </w:p>
    <w:p w14:paraId="745821C7" w14:textId="77777777" w:rsidR="001F1F2E" w:rsidRPr="00A92A8E" w:rsidRDefault="001F1F2E" w:rsidP="00214754">
      <w:pPr>
        <w:pStyle w:val="Heading1"/>
        <w:spacing w:before="0" w:line="240" w:lineRule="auto"/>
        <w:contextualSpacing/>
        <w:mirrorIndents/>
        <w:rPr>
          <w:rFonts w:ascii="Times New Roman" w:hAnsi="Times New Roman" w:cs="Times New Roman"/>
          <w:sz w:val="20"/>
          <w:szCs w:val="20"/>
        </w:rPr>
        <w:sectPr w:rsidR="001F1F2E" w:rsidRPr="00A92A8E" w:rsidSect="001F1F2E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7414C71A" w14:textId="063E2751" w:rsidR="001F1F2E" w:rsidRPr="00A92A8E" w:rsidRDefault="006D56BE" w:rsidP="001F1F2E">
      <w:pPr>
        <w:pStyle w:val="Heading1"/>
        <w:spacing w:before="0" w:line="240" w:lineRule="auto"/>
        <w:contextualSpacing/>
        <w:mirrorIndents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Appendix </w:t>
      </w:r>
      <w:r w:rsidR="001F1F2E" w:rsidRPr="00A92A8E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2. Association between Hospital Characteristics and Telepsychiatry Adoption</w:t>
      </w:r>
    </w:p>
    <w:tbl>
      <w:tblPr>
        <w:tblW w:w="7933" w:type="dxa"/>
        <w:jc w:val="center"/>
        <w:tblLook w:val="04A0" w:firstRow="1" w:lastRow="0" w:firstColumn="1" w:lastColumn="0" w:noHBand="0" w:noVBand="1"/>
      </w:tblPr>
      <w:tblGrid>
        <w:gridCol w:w="4537"/>
        <w:gridCol w:w="1164"/>
        <w:gridCol w:w="673"/>
        <w:gridCol w:w="709"/>
        <w:gridCol w:w="850"/>
      </w:tblGrid>
      <w:tr w:rsidR="001F1F2E" w:rsidRPr="00A92A8E" w14:paraId="418333A1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71B5E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1C6C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3B42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24F25" w14:textId="0727CD16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F1F2E" w:rsidRPr="00A92A8E" w14:paraId="4ECCBF7F" w14:textId="77777777" w:rsidTr="00425E5D">
        <w:trPr>
          <w:trHeight w:val="290"/>
          <w:jc w:val="center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60849F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CHARACTERISTICS</w:t>
            </w:r>
          </w:p>
        </w:tc>
      </w:tr>
      <w:tr w:rsidR="001F1F2E" w:rsidRPr="00A92A8E" w14:paraId="23756DEA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DB4F05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Locatio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32B2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BB48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8DFA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8F03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4EAAB42A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6795B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A7F9B" w14:textId="7F4E38FA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E5EB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43A4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C2DE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0FD21FF9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E8BA6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Micropolita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0115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6B6C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F17F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7E5A7" w14:textId="56A6DE62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7</w:t>
            </w:r>
          </w:p>
        </w:tc>
      </w:tr>
      <w:tr w:rsidR="001F1F2E" w:rsidRPr="00A92A8E" w14:paraId="60BF3BC0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140F1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Noncor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51AD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39A4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2460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6134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9</w:t>
            </w:r>
          </w:p>
        </w:tc>
      </w:tr>
      <w:tr w:rsidR="001F1F2E" w:rsidRPr="00A92A8E" w14:paraId="7EE138E7" w14:textId="77777777" w:rsidTr="00425E5D">
        <w:trPr>
          <w:trHeight w:val="290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4193B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 of Psychiatric Servic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8B62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088F7F6C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0F958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of Inpatient and Outpatient Psychiatric Servic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A6F86" w14:textId="73706623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5374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58EB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0844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263CDD7D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80DBB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atient Psychiatric Services Onl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37AF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0A91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30DD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736C5" w14:textId="5AAE33EF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</w:t>
            </w:r>
          </w:p>
        </w:tc>
      </w:tr>
      <w:tr w:rsidR="001F1F2E" w:rsidRPr="00A92A8E" w14:paraId="08BC3955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9C78D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Psychiatric Services Onl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9161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1F84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DA58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557F6" w14:textId="52B0F67B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F1F2E" w:rsidRPr="00A92A8E" w14:paraId="5BA1EC24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037DD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Inpatient and Outpatient Psychiatric Servic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BE5C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B3B5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F707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A3722" w14:textId="39FECED9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F1F2E" w:rsidRPr="00A92A8E" w14:paraId="3EDBC2CB" w14:textId="77777777" w:rsidTr="00425E5D">
        <w:trPr>
          <w:trHeight w:val="290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D0448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A2AE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14EECF1A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CC369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federal Publi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14892" w14:textId="5C98BBE1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9D01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023D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CF9F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28C13936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BE5C6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For-Profi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AA1C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D997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4AD2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3FCAB" w14:textId="680B4BF6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</w:tr>
      <w:tr w:rsidR="001F1F2E" w:rsidRPr="00A92A8E" w14:paraId="402A29D3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CA7A8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Non-Profi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8A61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93DF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BE72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EBD1F" w14:textId="740A780F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1F1F2E" w:rsidRPr="00A92A8E" w14:paraId="4CE55656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35C25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eral Hospital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2BEC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D88C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4DB6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22FED" w14:textId="0ECA0706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F1F2E" w:rsidRPr="00A92A8E" w14:paraId="59E0B84E" w14:textId="77777777" w:rsidTr="00425E5D">
        <w:trPr>
          <w:trHeight w:val="290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E06C6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 Affili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6922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39B86D18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B6AA5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6FB68" w14:textId="5FFD9A64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798D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FB56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EA12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525C9304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E002A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9524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653E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E4E5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F3B23" w14:textId="796E77D8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22454A" w:rsidRPr="00A92A8E" w14:paraId="1688C066" w14:textId="77777777" w:rsidTr="00425E5D">
        <w:trPr>
          <w:trHeight w:val="290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0F079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Beds Staff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61AA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5FC009BF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9D316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3B828" w14:textId="195B966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C7CC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A774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F2BC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316F6760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2E004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-1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8EE6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F471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78E2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65D8B" w14:textId="1DF89EF5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22454A" w:rsidRPr="00A92A8E" w14:paraId="3015AED2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DAB77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-2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7A2A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9051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5244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EEC8D" w14:textId="65F6D413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22454A" w:rsidRPr="00A92A8E" w14:paraId="7B1737AF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080B6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6987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3D89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9A82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56F2F" w14:textId="4932CA26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22454A" w:rsidRPr="00A92A8E" w14:paraId="654C126E" w14:textId="77777777" w:rsidTr="00425E5D">
        <w:trPr>
          <w:trHeight w:val="290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03E11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ortion of Medicaid </w:t>
            </w:r>
            <w:r w:rsidRPr="00A92A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patient </w:t>
            </w:r>
            <w:r w:rsidRPr="00A92A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y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9F80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4FF84378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BFE86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7.76 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0181E" w14:textId="1267DF60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A350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035C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D4D3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5F0DB1AC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1428A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 %-16.67 %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269D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368C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7549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4E479" w14:textId="3C81E733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22454A" w:rsidRPr="00A92A8E" w14:paraId="6B685513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60AC6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67 %-23.61 %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8080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7B91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3D5E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21479" w14:textId="5E8F6FBC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2454A" w:rsidRPr="00A92A8E" w14:paraId="2A19DDC6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4A20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 23.61 %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9B92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093E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738D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BAEB3" w14:textId="3FBE61D4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2454A" w:rsidRPr="00A92A8E" w14:paraId="66A0CC25" w14:textId="77777777" w:rsidTr="00425E5D">
        <w:trPr>
          <w:trHeight w:val="290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DB91D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fit Margi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3729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691D9ABF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4A2D9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Margin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83EE4" w14:textId="7DE7BD8B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1856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85CD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EB7C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6633A8E4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66D7A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Margin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29DD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EF82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209D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F6C1F" w14:textId="05BBD664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22454A" w:rsidRPr="00A92A8E" w14:paraId="46B50854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3258B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422D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A11D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B164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1C1D0" w14:textId="121C5BAD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22454A" w:rsidRPr="00A92A8E" w14:paraId="62C7BE6C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D4819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-valu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3A8C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F590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8116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F7EF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1C0DFEAE" w14:textId="77777777" w:rsidTr="00425E5D">
        <w:trPr>
          <w:trHeight w:val="290"/>
          <w:jc w:val="center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121A8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-value</w:t>
            </w:r>
          </w:p>
        </w:tc>
        <w:tc>
          <w:tcPr>
            <w:tcW w:w="339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4FD81" w14:textId="40C96324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535.38 </w:t>
            </w:r>
          </w:p>
        </w:tc>
      </w:tr>
    </w:tbl>
    <w:p w14:paraId="5FF01141" w14:textId="5AB96F38" w:rsidR="001F1F2E" w:rsidRPr="00A92A8E" w:rsidRDefault="001F1F2E" w:rsidP="001F1F2E">
      <w:pPr>
        <w:spacing w:line="240" w:lineRule="auto"/>
        <w:contextualSpacing/>
        <w:mirrorIndents/>
        <w:rPr>
          <w:rFonts w:ascii="Times New Roman" w:hAnsi="Times New Roman" w:cs="Times New Roman"/>
          <w:sz w:val="20"/>
          <w:szCs w:val="20"/>
        </w:rPr>
      </w:pPr>
      <w:r w:rsidRPr="00A92A8E">
        <w:rPr>
          <w:rFonts w:ascii="Times New Roman" w:hAnsi="Times New Roman" w:cs="Times New Roman"/>
          <w:sz w:val="20"/>
          <w:szCs w:val="20"/>
        </w:rPr>
        <w:t xml:space="preserve">Abbreviation: AOR, adjusted odds ratio; AIC, Akaike </w:t>
      </w:r>
      <w:r w:rsidR="00F41214" w:rsidRPr="00A92A8E">
        <w:rPr>
          <w:rFonts w:ascii="Times New Roman" w:hAnsi="Times New Roman" w:cs="Times New Roman"/>
          <w:sz w:val="20"/>
          <w:szCs w:val="20"/>
        </w:rPr>
        <w:t>Information Criterion</w:t>
      </w:r>
      <w:r w:rsidRPr="00A92A8E">
        <w:rPr>
          <w:rFonts w:ascii="Times New Roman" w:hAnsi="Times New Roman" w:cs="Times New Roman"/>
          <w:sz w:val="20"/>
          <w:szCs w:val="20"/>
        </w:rPr>
        <w:t xml:space="preserve">; BIC, Bayesian </w:t>
      </w:r>
      <w:r w:rsidR="00F41214" w:rsidRPr="00A92A8E">
        <w:rPr>
          <w:rFonts w:ascii="Times New Roman" w:hAnsi="Times New Roman" w:cs="Times New Roman"/>
          <w:sz w:val="20"/>
          <w:szCs w:val="20"/>
        </w:rPr>
        <w:t>Information Criterion</w:t>
      </w:r>
      <w:r w:rsidRPr="00A92A8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7D2E5B9" w14:textId="77777777" w:rsidR="001F1F2E" w:rsidRPr="00A92A8E" w:rsidRDefault="001F1F2E" w:rsidP="001F1F2E">
      <w:pPr>
        <w:pStyle w:val="Heading1"/>
        <w:spacing w:before="0" w:line="240" w:lineRule="auto"/>
        <w:contextualSpacing/>
        <w:mirrorIndents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1F1F2E" w:rsidRPr="00A92A8E" w:rsidSect="001F1F2E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64AA4941" w14:textId="1976FE4F" w:rsidR="00C15502" w:rsidRPr="00A92A8E" w:rsidRDefault="006D56BE" w:rsidP="00C15502">
      <w:pPr>
        <w:pStyle w:val="Heading1"/>
        <w:spacing w:before="0" w:line="240" w:lineRule="auto"/>
        <w:contextualSpacing/>
        <w:mirrorIndents/>
        <w:jc w:val="left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Appendix </w:t>
      </w:r>
      <w:r w:rsidR="00C15502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3. Associations of Hospital Characteristics and County-level Sociodemographic and Socioeconomic Characteristics with Telepsychiatry Adoption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4720"/>
        <w:gridCol w:w="1229"/>
        <w:gridCol w:w="709"/>
        <w:gridCol w:w="708"/>
        <w:gridCol w:w="851"/>
      </w:tblGrid>
      <w:tr w:rsidR="001F1F2E" w:rsidRPr="00A92A8E" w14:paraId="3747BC27" w14:textId="77777777" w:rsidTr="00425E5D">
        <w:trPr>
          <w:trHeight w:val="290"/>
        </w:trPr>
        <w:tc>
          <w:tcPr>
            <w:tcW w:w="4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061768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CCBE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6E53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50EDB" w14:textId="5B487E72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</w:tr>
      <w:tr w:rsidR="001F1F2E" w:rsidRPr="00A92A8E" w14:paraId="58CCBF9D" w14:textId="77777777" w:rsidTr="00425E5D">
        <w:trPr>
          <w:trHeight w:val="290"/>
        </w:trPr>
        <w:tc>
          <w:tcPr>
            <w:tcW w:w="82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0A00C7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CHARACTERISTICS</w:t>
            </w:r>
          </w:p>
        </w:tc>
      </w:tr>
      <w:tr w:rsidR="001F1F2E" w:rsidRPr="00A92A8E" w14:paraId="2A689FE0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DFC466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Locatio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E592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E9CF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9406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83C2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16163C69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A29F2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7ED07" w14:textId="714923A1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CDD4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23F1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C369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459C9BCD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8328D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Micropolita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8441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8B30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8950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A92C0" w14:textId="64F5A8CD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</w:tr>
      <w:tr w:rsidR="001F1F2E" w:rsidRPr="00A92A8E" w14:paraId="3A732B92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1EF53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Noncor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7138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5DE3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BB81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1C303" w14:textId="3F59C013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7</w:t>
            </w:r>
          </w:p>
        </w:tc>
      </w:tr>
      <w:tr w:rsidR="001F1F2E" w:rsidRPr="00A92A8E" w14:paraId="72573DD2" w14:textId="77777777" w:rsidTr="00425E5D">
        <w:trPr>
          <w:trHeight w:val="290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B6604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 of Psychiatric Servic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5897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00983CEC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B85D8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of Inpatient and Outpatient Psychiatric Servic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A8051" w14:textId="07E11C0D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97CE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90C0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F09D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769C5C01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5D15E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atient Psychiatric Services Onl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E06B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4CB1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FE9B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568A5" w14:textId="712A7F8D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</w:t>
            </w:r>
          </w:p>
        </w:tc>
      </w:tr>
      <w:tr w:rsidR="001F1F2E" w:rsidRPr="00A92A8E" w14:paraId="527196C2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278F0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Psychiatric Services Onl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682A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F16F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1A4F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2E616" w14:textId="70AE11AA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F1F2E" w:rsidRPr="00A92A8E" w14:paraId="39434C10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1763A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Inpatient and Outpatient Psychiatric Servic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1828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9981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C676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87592" w14:textId="591D7452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F1F2E" w:rsidRPr="00A92A8E" w14:paraId="2A1BDACB" w14:textId="77777777" w:rsidTr="00425E5D">
        <w:trPr>
          <w:trHeight w:val="290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9DC79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C05E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655FB03A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57019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federal Public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A1419" w14:textId="6019EFD9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1D29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86D4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4294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788B1A4D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88673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For-Profit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ABA6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DC5F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0E96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5F4BF" w14:textId="066C3E96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</w:t>
            </w:r>
          </w:p>
        </w:tc>
      </w:tr>
      <w:tr w:rsidR="0022454A" w:rsidRPr="00A92A8E" w14:paraId="26C19442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CF0CA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Non-Profit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E2FC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AC5B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F1B8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0BA8D" w14:textId="789FD68F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1F1F2E" w:rsidRPr="00A92A8E" w14:paraId="6BBB2DD6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16411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eral Hospital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8D3F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7907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D8C0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2CDB9" w14:textId="70766615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F1F2E" w:rsidRPr="00A92A8E" w14:paraId="5F960327" w14:textId="77777777" w:rsidTr="00425E5D">
        <w:trPr>
          <w:trHeight w:val="290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A5FB6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 Affili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66B1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7B498426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3CDCF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B3220" w14:textId="21514610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ECAB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4C20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53D3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6A5F7EAD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F8F9B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5017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5984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0C80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63FEF" w14:textId="6F76157E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1F1F2E" w:rsidRPr="00A92A8E" w14:paraId="38372771" w14:textId="77777777" w:rsidTr="00425E5D">
        <w:trPr>
          <w:trHeight w:val="290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B9E4B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Beds Staff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48F3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020E71C3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0FA8F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917FD" w14:textId="1509628B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A2F2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0011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707A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673C70BA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EFE3F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-1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CC59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4B10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859D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AA5ED" w14:textId="202380A8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</w:tr>
      <w:tr w:rsidR="001F1F2E" w:rsidRPr="00A92A8E" w14:paraId="59184358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D8489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-22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2440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791B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EBC0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127FF" w14:textId="0D0B6681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</w:tr>
      <w:tr w:rsidR="001F1F2E" w:rsidRPr="00A92A8E" w14:paraId="2968C774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C5B6B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2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BC02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89A4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3490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60E20" w14:textId="0968228E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3</w:t>
            </w:r>
          </w:p>
        </w:tc>
      </w:tr>
      <w:tr w:rsidR="001F1F2E" w:rsidRPr="00A92A8E" w14:paraId="1E74FD5F" w14:textId="77777777" w:rsidTr="00425E5D">
        <w:trPr>
          <w:trHeight w:val="290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88136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ortion of Medicaid </w:t>
            </w:r>
            <w:r w:rsidRPr="00A92A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patient </w:t>
            </w:r>
            <w:r w:rsidRPr="00A92A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1C6D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13969B9C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8D6E5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7.76 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8B733" w14:textId="01B76CE6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91F9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D5AF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691D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3607D4C1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C7EB9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 %-16.67 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64AE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3AB7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625F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B2284" w14:textId="7B026432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</w:tr>
      <w:tr w:rsidR="001F1F2E" w:rsidRPr="00A92A8E" w14:paraId="06713E58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9CFCB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67 %-23.61 %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59D3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D84E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13D2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4F9D6" w14:textId="25CABE5D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</w:tr>
      <w:tr w:rsidR="001F1F2E" w:rsidRPr="00A92A8E" w14:paraId="1CBC8037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160E7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 23.61 %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F5AD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C59D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FA3B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85AB4" w14:textId="6DF5B459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4</w:t>
            </w:r>
          </w:p>
        </w:tc>
      </w:tr>
      <w:tr w:rsidR="001F1F2E" w:rsidRPr="00A92A8E" w14:paraId="4CAF3970" w14:textId="77777777" w:rsidTr="00425E5D">
        <w:trPr>
          <w:trHeight w:val="290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F6E3D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fit Margi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4CCB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09578777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B622A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Margin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1D559" w14:textId="52699A0E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2AD5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0E61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86B4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43463CA3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49474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Margin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0172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449E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3A82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72228" w14:textId="0614ADE0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</w:tr>
      <w:tr w:rsidR="001F1F2E" w:rsidRPr="00A92A8E" w14:paraId="78F002FA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10676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1E77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A5B6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0A8A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1DCCA" w14:textId="625F2172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1F1F2E" w:rsidRPr="00A92A8E" w14:paraId="3CD28569" w14:textId="77777777" w:rsidTr="00425E5D">
        <w:trPr>
          <w:trHeight w:val="290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F299B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 LEVEL CHARACTERISTI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BF1A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19A17511" w14:textId="77777777" w:rsidTr="00425E5D">
        <w:trPr>
          <w:trHeight w:val="290"/>
        </w:trPr>
        <w:tc>
          <w:tcPr>
            <w:tcW w:w="82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4DCA4" w14:textId="1BCACA22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unty-level Population by Age Groups, Years </w:t>
            </w:r>
            <w:r w:rsidR="00466920" w:rsidRPr="00A92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1F1F2E" w:rsidRPr="00A92A8E" w14:paraId="66BBACC3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4DFD2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B628A" w14:textId="3ACF96A1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02D8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ECB3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6C18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4BFE647F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FA8AE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-2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6EE0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5918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DAB5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3B9DF" w14:textId="7692FFA8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</w:tr>
      <w:tr w:rsidR="001F1F2E" w:rsidRPr="00A92A8E" w14:paraId="5AD62283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236B9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-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A483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0A31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CBB8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25F7E" w14:textId="0066C9CB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3</w:t>
            </w:r>
          </w:p>
        </w:tc>
      </w:tr>
      <w:tr w:rsidR="001F1F2E" w:rsidRPr="00A92A8E" w14:paraId="75CA3BA7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6EF34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5-6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3822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4A0A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31C8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93670" w14:textId="02582AAB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</w:t>
            </w:r>
          </w:p>
        </w:tc>
      </w:tr>
      <w:tr w:rsidR="001F1F2E" w:rsidRPr="00A92A8E" w14:paraId="618012C2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F751E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5-7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CFF0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178E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908D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42945" w14:textId="0B69A543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7</w:t>
            </w:r>
          </w:p>
        </w:tc>
      </w:tr>
      <w:tr w:rsidR="001F1F2E" w:rsidRPr="00A92A8E" w14:paraId="5342256A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C7C63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CA89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DC09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3339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FA2B8" w14:textId="6EF5B399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</w:t>
            </w:r>
          </w:p>
        </w:tc>
      </w:tr>
      <w:tr w:rsidR="001F1F2E" w:rsidRPr="00A92A8E" w14:paraId="7B933AFD" w14:textId="77777777" w:rsidTr="00425E5D">
        <w:trPr>
          <w:trHeight w:val="290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232AB" w14:textId="56F72EF8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unty-level Population by Race/Ethnicity % </w:t>
            </w:r>
            <w:r w:rsidR="00466920" w:rsidRPr="00A92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E97D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08A1F46A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AE4BC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5DEA3" w14:textId="4DE33A3D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ABAA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67AC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1A27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4099D890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A49CB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DCEE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866A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7584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38C4A" w14:textId="62F7DE57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</w:tr>
      <w:tr w:rsidR="001F1F2E" w:rsidRPr="00A92A8E" w14:paraId="3019EEB8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5D271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merican Indian and Alaska Nativ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739D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3434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7CD0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1A37D" w14:textId="5A19AB76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6</w:t>
            </w:r>
          </w:p>
        </w:tc>
      </w:tr>
      <w:tr w:rsidR="001F1F2E" w:rsidRPr="00A92A8E" w14:paraId="581A8EBF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7C981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A50B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6C02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6DCB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DD03D" w14:textId="25D3B160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1F1F2E" w:rsidRPr="00A92A8E" w14:paraId="6E9D47A9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32662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42DC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D23A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CA66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80825" w14:textId="45486BBE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</w:tr>
      <w:tr w:rsidR="001F1F2E" w:rsidRPr="00A92A8E" w14:paraId="7E9F5EAB" w14:textId="77777777" w:rsidTr="00425E5D">
        <w:trPr>
          <w:trHeight w:val="290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2FE88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unty-level Population Uninsured, %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B5CA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37336D78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FAFB2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7.4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416F4" w14:textId="653D9E91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17FE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5BFE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EDC3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3F504169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B6A9C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-10.6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5D09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1C9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6216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D3894" w14:textId="065A36E3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</w:t>
            </w:r>
          </w:p>
        </w:tc>
      </w:tr>
      <w:tr w:rsidR="001F1F2E" w:rsidRPr="00A92A8E" w14:paraId="1636D024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A231A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%-14.5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15AA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EEFE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6AF8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8F834" w14:textId="4DF8544B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1F1F2E" w:rsidRPr="00A92A8E" w14:paraId="2CC6CB59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BAD93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4.5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EB89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C710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973F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26A5A" w14:textId="4AC69311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</w:tr>
      <w:tr w:rsidR="001F1F2E" w:rsidRPr="00A92A8E" w14:paraId="2FAE5A97" w14:textId="77777777" w:rsidTr="00425E5D">
        <w:trPr>
          <w:trHeight w:val="290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3E833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ignation as a Mental Health Professional Shortage Are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FE8A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2A4DD3FA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6249A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7084F" w14:textId="780B1077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6627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B552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F8E2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7CBB13DF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9D4E5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91C1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6D84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4BBD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62376" w14:textId="3F04DA81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1F1F2E" w:rsidRPr="00A92A8E" w14:paraId="171E0DF0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64015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5390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97B6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F677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24782" w14:textId="383F4CD9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2</w:t>
            </w:r>
          </w:p>
        </w:tc>
      </w:tr>
      <w:tr w:rsidR="001F1F2E" w:rsidRPr="00A92A8E" w14:paraId="6EB052EF" w14:textId="77777777" w:rsidTr="00425E5D">
        <w:trPr>
          <w:trHeight w:val="290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95D24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-level Total Number of Psychiatris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72DA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257AF2EA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A9C26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54B6C" w14:textId="61270AD5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B648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D218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B391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7379889B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5CBA1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CA6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EFFC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742C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9525C" w14:textId="6F73ED55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</w:tr>
      <w:tr w:rsidR="001F1F2E" w:rsidRPr="00A92A8E" w14:paraId="467AF389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AA5CF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7C7A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2EFC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5F2F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70515" w14:textId="4D64C12D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</w:tr>
      <w:tr w:rsidR="001F1F2E" w:rsidRPr="00A92A8E" w14:paraId="16790F91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DA0D0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-valu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F47C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216E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4914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70F7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1F2E" w:rsidRPr="00A92A8E" w14:paraId="13AA95DB" w14:textId="77777777" w:rsidTr="00425E5D">
        <w:trPr>
          <w:trHeight w:val="290"/>
        </w:trPr>
        <w:tc>
          <w:tcPr>
            <w:tcW w:w="4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6DE28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-valu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56C03" w14:textId="1CF36729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423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D93D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E914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729C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243AEE1" w14:textId="3209C016" w:rsidR="001F1F2E" w:rsidRPr="00A92A8E" w:rsidRDefault="001F1F2E" w:rsidP="001F1F2E">
      <w:pPr>
        <w:spacing w:line="240" w:lineRule="auto"/>
        <w:contextualSpacing/>
        <w:mirrorIndents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92A8E">
        <w:rPr>
          <w:rFonts w:ascii="Times New Roman" w:hAnsi="Times New Roman" w:cs="Times New Roman"/>
          <w:sz w:val="20"/>
          <w:szCs w:val="20"/>
        </w:rPr>
        <w:t xml:space="preserve">Abbreviation: AOR, adjusted odds ratio; AIC, Akaike </w:t>
      </w:r>
      <w:r w:rsidR="00F41214" w:rsidRPr="00A92A8E">
        <w:rPr>
          <w:rFonts w:ascii="Times New Roman" w:hAnsi="Times New Roman" w:cs="Times New Roman"/>
          <w:sz w:val="20"/>
          <w:szCs w:val="20"/>
        </w:rPr>
        <w:t>Information Criterion</w:t>
      </w:r>
      <w:r w:rsidRPr="00A92A8E">
        <w:rPr>
          <w:rFonts w:ascii="Times New Roman" w:hAnsi="Times New Roman" w:cs="Times New Roman"/>
          <w:sz w:val="20"/>
          <w:szCs w:val="20"/>
        </w:rPr>
        <w:t xml:space="preserve">; BIC, Bayesian </w:t>
      </w:r>
      <w:r w:rsidR="00F41214" w:rsidRPr="00A92A8E">
        <w:rPr>
          <w:rFonts w:ascii="Times New Roman" w:hAnsi="Times New Roman" w:cs="Times New Roman"/>
          <w:sz w:val="20"/>
          <w:szCs w:val="20"/>
        </w:rPr>
        <w:t>Information Criterion</w:t>
      </w:r>
      <w:r w:rsidRPr="00A92A8E">
        <w:rPr>
          <w:rFonts w:ascii="Times New Roman" w:hAnsi="Times New Roman" w:cs="Times New Roman"/>
          <w:sz w:val="20"/>
          <w:szCs w:val="20"/>
        </w:rPr>
        <w:t xml:space="preserve">. </w:t>
      </w:r>
      <w:r w:rsidR="00466920" w:rsidRPr="00A92A8E">
        <w:rPr>
          <w:rFonts w:ascii="Times New Roman" w:hAnsi="Times New Roman" w:cs="Times New Roman"/>
          <w:color w:val="000000" w:themeColor="text1"/>
          <w:sz w:val="20"/>
          <w:szCs w:val="20"/>
        </w:rPr>
        <w:t>*, †: the percent of population by age groups and race/ethnicity were multiplied by 10 for ease of interpretation.</w:t>
      </w:r>
    </w:p>
    <w:p w14:paraId="4998B756" w14:textId="77777777" w:rsidR="001F1F2E" w:rsidRPr="00A92A8E" w:rsidRDefault="001F1F2E" w:rsidP="001F1F2E">
      <w:pPr>
        <w:spacing w:line="276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2BE3E79" w14:textId="77777777" w:rsidR="001F1F2E" w:rsidRPr="00A92A8E" w:rsidRDefault="001F1F2E" w:rsidP="001F1F2E">
      <w:pPr>
        <w:spacing w:line="240" w:lineRule="auto"/>
        <w:contextualSpacing/>
        <w:mirrorIndents/>
        <w:rPr>
          <w:rFonts w:ascii="Times New Roman" w:hAnsi="Times New Roman" w:cs="Times New Roman"/>
          <w:sz w:val="20"/>
          <w:szCs w:val="20"/>
        </w:rPr>
      </w:pPr>
    </w:p>
    <w:p w14:paraId="576F5C42" w14:textId="77777777" w:rsidR="001F1F2E" w:rsidRPr="00A92A8E" w:rsidRDefault="001F1F2E" w:rsidP="001F1F2E">
      <w:pPr>
        <w:rPr>
          <w:rFonts w:ascii="Times New Roman" w:hAnsi="Times New Roman" w:cs="Times New Roman"/>
          <w:sz w:val="20"/>
          <w:szCs w:val="20"/>
        </w:rPr>
      </w:pPr>
    </w:p>
    <w:p w14:paraId="66332193" w14:textId="77777777" w:rsidR="001F1F2E" w:rsidRPr="00A92A8E" w:rsidRDefault="001F1F2E" w:rsidP="001F1F2E">
      <w:pPr>
        <w:rPr>
          <w:rFonts w:ascii="Times New Roman" w:hAnsi="Times New Roman" w:cs="Times New Roman"/>
          <w:sz w:val="20"/>
          <w:szCs w:val="20"/>
        </w:rPr>
      </w:pPr>
    </w:p>
    <w:p w14:paraId="529BEDD3" w14:textId="77777777" w:rsidR="001F1F2E" w:rsidRPr="00A92A8E" w:rsidRDefault="001F1F2E" w:rsidP="001F1F2E">
      <w:pPr>
        <w:pStyle w:val="Heading1"/>
        <w:spacing w:before="0" w:line="240" w:lineRule="auto"/>
        <w:contextualSpacing/>
        <w:mirrorIndents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1F1F2E" w:rsidRPr="00A92A8E" w:rsidSect="001F1F2E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42FFA74C" w14:textId="0506D2CD" w:rsidR="001F1F2E" w:rsidRPr="00A92A8E" w:rsidRDefault="006D56BE" w:rsidP="001F1F2E">
      <w:pPr>
        <w:pStyle w:val="Heading1"/>
        <w:spacing w:before="0" w:line="240" w:lineRule="auto"/>
        <w:contextualSpacing/>
        <w:mirrorIndents/>
        <w:jc w:val="left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Appendix </w:t>
      </w:r>
      <w:r w:rsidR="001F1F2E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4. Association</w:t>
      </w:r>
      <w:r w:rsidR="00E33ECA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1F1F2E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E33ECA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f</w:t>
      </w:r>
      <w:r w:rsidR="001F1F2E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Hospital</w:t>
      </w:r>
      <w:r w:rsidR="00FB1791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-level, </w:t>
      </w:r>
      <w:r w:rsidR="001F1F2E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ounty-level </w:t>
      </w:r>
      <w:r w:rsidR="00E33ECA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haracteristics</w:t>
      </w:r>
      <w:r w:rsidR="00FB1791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</w:t>
      </w:r>
      <w:r w:rsidR="00E33ECA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FB1791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d Census Region </w:t>
      </w:r>
      <w:r w:rsidR="00E33ECA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with </w:t>
      </w:r>
      <w:r w:rsidR="001F1F2E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elepsychiatry Adoption</w:t>
      </w:r>
    </w:p>
    <w:tbl>
      <w:tblPr>
        <w:tblW w:w="7933" w:type="dxa"/>
        <w:jc w:val="center"/>
        <w:tblLook w:val="04A0" w:firstRow="1" w:lastRow="0" w:firstColumn="1" w:lastColumn="0" w:noHBand="0" w:noVBand="1"/>
      </w:tblPr>
      <w:tblGrid>
        <w:gridCol w:w="4531"/>
        <w:gridCol w:w="1160"/>
        <w:gridCol w:w="683"/>
        <w:gridCol w:w="709"/>
        <w:gridCol w:w="850"/>
      </w:tblGrid>
      <w:tr w:rsidR="001F1F2E" w:rsidRPr="00A92A8E" w14:paraId="40B31C4C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C1DACF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42CF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EAE1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8990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1F1F2E" w:rsidRPr="00A92A8E" w14:paraId="79F09F4E" w14:textId="77777777" w:rsidTr="001F1956">
        <w:trPr>
          <w:trHeight w:val="286"/>
          <w:jc w:val="center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51748A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CHARACTERISTICS</w:t>
            </w:r>
          </w:p>
        </w:tc>
      </w:tr>
      <w:tr w:rsidR="001F1F2E" w:rsidRPr="00A92A8E" w14:paraId="2A5C00B3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1C76FD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Loca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D80E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80D1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A208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E2B9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1F2E" w:rsidRPr="00A92A8E" w14:paraId="47F946E5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A4A0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F608D" w14:textId="32B61D74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7AD3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C95A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375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1F2E" w:rsidRPr="00A92A8E" w14:paraId="0815B8B2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198CE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Micropolit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FF9F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55E7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6882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1F020" w14:textId="2D53B962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5</w:t>
            </w:r>
          </w:p>
        </w:tc>
      </w:tr>
      <w:tr w:rsidR="001F1F2E" w:rsidRPr="00A92A8E" w14:paraId="4F18558E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B3990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Nonco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C2C4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C111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7682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39C1A" w14:textId="7FFBBCDD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</w:tr>
      <w:tr w:rsidR="001F1F2E" w:rsidRPr="00A92A8E" w14:paraId="1230814D" w14:textId="77777777" w:rsidTr="001F1956">
        <w:trPr>
          <w:trHeight w:val="286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706B1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 of Psychiatric Servic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8B9E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1F2E" w:rsidRPr="00A92A8E" w14:paraId="7CB82D9A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D2B28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of Inpatient and Outpatient Psychiatric Servic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D829C" w14:textId="56282774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875C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B751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6C6E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1F2E" w:rsidRPr="00A92A8E" w14:paraId="7EB694B8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A6FEC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atient Psychiatric Services Onl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477B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09BA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0A4D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0D560" w14:textId="7789696F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</w:tr>
      <w:tr w:rsidR="001F1F2E" w:rsidRPr="00A92A8E" w14:paraId="0B67C6D3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456AC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Psychiatric Services Onl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DD9D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A6F9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7919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99F0F" w14:textId="2259CBC2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F1F2E" w:rsidRPr="00A92A8E" w14:paraId="20896A5A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3499C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Inpatient and Outpatient Psychiatric Servic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BA34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496F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FE5D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1ECE2" w14:textId="64CA7882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F1F2E" w:rsidRPr="00A92A8E" w14:paraId="10EBAD5B" w14:textId="77777777" w:rsidTr="001F1956">
        <w:trPr>
          <w:trHeight w:val="286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1C6C7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3901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1F2E" w:rsidRPr="00A92A8E" w14:paraId="5947CC93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63E39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federal Publi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DD318" w14:textId="577D831E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8170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7990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620D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1F2E" w:rsidRPr="00A92A8E" w14:paraId="24C84F7E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FFAC5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For-Profi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4297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7822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9472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A3D24" w14:textId="6D9ED0F7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5</w:t>
            </w:r>
          </w:p>
        </w:tc>
      </w:tr>
      <w:tr w:rsidR="001F1F2E" w:rsidRPr="00A92A8E" w14:paraId="1C7E6BD8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E5E34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Non-Profi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0CB0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9B91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E704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58A1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09</w:t>
            </w:r>
          </w:p>
        </w:tc>
      </w:tr>
      <w:tr w:rsidR="001F1F2E" w:rsidRPr="00A92A8E" w14:paraId="564B56B6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C03C1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eral Hospital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8C52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F377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EA33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88BE3" w14:textId="6CAB20EB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F1F2E" w:rsidRPr="00A92A8E" w14:paraId="53996C47" w14:textId="77777777" w:rsidTr="001F1956">
        <w:trPr>
          <w:trHeight w:val="286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A5664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 Affili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0FEB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1F2E" w:rsidRPr="00A92A8E" w14:paraId="05E353D2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BD4E8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39E72" w14:textId="1F4CAEDB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2774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675A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C242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12C16341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3517D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A1D1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A34B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485D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FD955" w14:textId="67D742E0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22454A" w:rsidRPr="00A92A8E" w14:paraId="4414AF48" w14:textId="77777777" w:rsidTr="001F1956">
        <w:trPr>
          <w:trHeight w:val="286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97222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Beds Staff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C3AB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3D67EBCC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53738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445EC" w14:textId="4019A1C2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B3BC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0773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953F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4A977728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DD79C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-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5681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7343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9FC9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CF172" w14:textId="482D6776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22454A" w:rsidRPr="00A92A8E" w14:paraId="31D4F03E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32415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-2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BF85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3231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5B1A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DF38A" w14:textId="10E6FCC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22454A" w:rsidRPr="00A92A8E" w14:paraId="5D1FD324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13EB5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F8AD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DE87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CFED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877F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2454A" w:rsidRPr="00A92A8E" w14:paraId="1F94DF58" w14:textId="77777777" w:rsidTr="001F1956">
        <w:trPr>
          <w:trHeight w:val="286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3E8B1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Medicaid Inpatient Day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2954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628CDBBC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8E8B2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7.76 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3B134" w14:textId="10C580B2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20F1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A31E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98CD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454A" w:rsidRPr="00A92A8E" w14:paraId="6EF27F58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6AE03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 %-16.67 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E867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8D00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2809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C73C8" w14:textId="087C08C8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22454A" w:rsidRPr="00A92A8E" w14:paraId="4C8D229D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C3BF1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67 %-23.61 %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478D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BFC3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6867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26D70" w14:textId="196993C3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2454A" w:rsidRPr="00A92A8E" w14:paraId="075A8977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5B6B7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 23.61 %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F6C3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641E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A49C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D267D" w14:textId="02564EAD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22454A" w:rsidRPr="00A92A8E" w14:paraId="7842F342" w14:textId="77777777" w:rsidTr="001F1956">
        <w:trPr>
          <w:trHeight w:val="286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85DF7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fit Margi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9AE5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454A" w:rsidRPr="00A92A8E" w14:paraId="5A70FCC1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B2423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Margi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6219C" w14:textId="4DE097D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4682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BFA5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F4CC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719D982E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D5420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Margi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12B9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1084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78B3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5C899" w14:textId="4414E41E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22454A" w:rsidRPr="00A92A8E" w14:paraId="7CF61817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40DA1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BA92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480C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D1CB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2C0AA" w14:textId="70801F40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2454A" w:rsidRPr="00A92A8E" w14:paraId="1F4EB180" w14:textId="77777777" w:rsidTr="001F1956">
        <w:trPr>
          <w:trHeight w:val="286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71E80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 LEVEL CHARACTERIST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9B69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6D1EC470" w14:textId="77777777" w:rsidTr="001F1956">
        <w:trPr>
          <w:trHeight w:val="286"/>
          <w:jc w:val="center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C2B88" w14:textId="0EE2E409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-level Population by Age Groups, Years</w:t>
            </w:r>
            <w:r w:rsidR="005B5355" w:rsidRPr="00A92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22454A" w:rsidRPr="00A92A8E" w14:paraId="1C16D9FE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2FA31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50D3C" w14:textId="4AB69CC4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96BB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56EA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2962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5914A71F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5A2D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-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5DDF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112D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D82B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D643" w14:textId="7E3BCE9C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22454A" w:rsidRPr="00A92A8E" w14:paraId="47DBC8EF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C47DA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-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D25C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F03E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4BE9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1216B" w14:textId="57723A52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22454A" w:rsidRPr="00A92A8E" w14:paraId="6EF99210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8421A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5-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CD20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18C8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86C1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844F1" w14:textId="54343B2C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22454A" w:rsidRPr="00A92A8E" w14:paraId="1A50A116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558B6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5-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9235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DD01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4FC7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72419" w14:textId="72CEE996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22454A" w:rsidRPr="00A92A8E" w14:paraId="3A03F2C2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07FD8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5337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37C2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F831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41059" w14:textId="06E42132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22454A" w:rsidRPr="00A92A8E" w14:paraId="7E4B8829" w14:textId="77777777" w:rsidTr="001F1956">
        <w:trPr>
          <w:trHeight w:val="286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4E0CE" w14:textId="5647F13E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unty-level Population by Race/Ethnicity % </w:t>
            </w:r>
            <w:r w:rsidR="005B5355" w:rsidRPr="00A92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120F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3E609110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38F92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7A57D" w14:textId="1AA45CFA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470E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BDBC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B524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454A" w:rsidRPr="00A92A8E" w14:paraId="78073E6E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9E4C9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AC1E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E387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96D9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D5E4B" w14:textId="78DA3ED2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22454A" w:rsidRPr="00A92A8E" w14:paraId="3210420C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30456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Indian and Alaska Nativ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A332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A40A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02C4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05EC2" w14:textId="67A8FF50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22454A" w:rsidRPr="00A92A8E" w14:paraId="70FDC49E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28CB8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ispani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D37D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3705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9BFE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2E166" w14:textId="5957982C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2454A" w:rsidRPr="00A92A8E" w14:paraId="54444BFF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CD4F0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1D8A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0390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7D51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7E68B" w14:textId="3D1F4D3A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22454A" w:rsidRPr="00A92A8E" w14:paraId="3ED513A9" w14:textId="77777777" w:rsidTr="001F1956">
        <w:trPr>
          <w:trHeight w:val="286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445E2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-level Population Uninsured,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9DD8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78739DCF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FFF08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7.4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79811" w14:textId="54AE1CFB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1ACE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3D78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0A1F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454A" w:rsidRPr="00A92A8E" w14:paraId="5A1C9AD4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9F6C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-10.6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DDFD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09B3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E4BB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C808F" w14:textId="74E289E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22454A" w:rsidRPr="00A92A8E" w14:paraId="26492E2C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CAFA7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%-14.5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B5E1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4F8E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CEB3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87339" w14:textId="31D15FF9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22454A" w:rsidRPr="00A92A8E" w14:paraId="5FEC4E52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D0701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4.5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293F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36C6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3A1E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73B58" w14:textId="485BB371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22454A" w:rsidRPr="00A92A8E" w14:paraId="6CC4ACAC" w14:textId="77777777" w:rsidTr="001F1956">
        <w:trPr>
          <w:trHeight w:val="286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59834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ignation as a Mental Health Professional Shortage A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CB26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454A" w:rsidRPr="00A92A8E" w14:paraId="63A35831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13679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3A0B1" w14:textId="65AF0BE0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86CE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5F7F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76F3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454A" w:rsidRPr="00A92A8E" w14:paraId="22102E1D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B40A5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BC28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34F1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D5A0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48FDF" w14:textId="00FFC3AE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2454A" w:rsidRPr="00A92A8E" w14:paraId="450EDC63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5C8A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0934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DE88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D3FD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787BA" w14:textId="6F02A494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22454A" w:rsidRPr="00A92A8E" w14:paraId="26D85A8A" w14:textId="77777777" w:rsidTr="001F1956">
        <w:trPr>
          <w:trHeight w:val="286"/>
          <w:jc w:val="center"/>
        </w:trPr>
        <w:tc>
          <w:tcPr>
            <w:tcW w:w="70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9986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-level Total Number of Psychiatri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9A55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1DF52C27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61D80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68846" w14:textId="285C4F62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6B7E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AD86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D21C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454A" w:rsidRPr="00A92A8E" w14:paraId="35B22AEF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BA6BD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880F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7870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4CDF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E9189" w14:textId="5370AEB6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22454A" w:rsidRPr="00A92A8E" w14:paraId="39C4EFDE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5D776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78C0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3D14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1018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4D610" w14:textId="24EB658B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2454A" w:rsidRPr="00A92A8E" w14:paraId="43006149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2D923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0E41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C028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AC92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355D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4E8B7EE2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0FB00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9DB6F" w14:textId="4F814C68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4002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69A6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E512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748B651B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F95C4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16F1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FE55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D99C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19EF1" w14:textId="75A34EC6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22454A" w:rsidRPr="00A92A8E" w14:paraId="0A416E2A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2A9A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44F3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F534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BDA3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0163A" w14:textId="1511F47F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22454A" w:rsidRPr="00A92A8E" w14:paraId="1493BFDC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BF27D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265D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A17C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E7D3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5831D" w14:textId="6CDD7BA2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22454A" w:rsidRPr="00A92A8E" w14:paraId="090122DF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429FA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-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B012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760B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6953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6FC1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54A" w:rsidRPr="00A92A8E" w14:paraId="367B4F58" w14:textId="77777777" w:rsidTr="001F1956">
        <w:trPr>
          <w:trHeight w:val="286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380CF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-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136B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400.2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D59E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E048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159B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E93AD94" w14:textId="77777777" w:rsidR="005B5355" w:rsidRPr="00A92A8E" w:rsidRDefault="001F1F2E" w:rsidP="005B5355">
      <w:pPr>
        <w:spacing w:line="240" w:lineRule="auto"/>
        <w:contextualSpacing/>
        <w:mirrorIndents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92A8E">
        <w:rPr>
          <w:rFonts w:ascii="Times New Roman" w:hAnsi="Times New Roman" w:cs="Times New Roman"/>
          <w:sz w:val="20"/>
          <w:szCs w:val="20"/>
        </w:rPr>
        <w:t xml:space="preserve">Abbreviation: AOR, adjusted odds ratio; AIC, Akaike </w:t>
      </w:r>
      <w:r w:rsidR="00104F3E" w:rsidRPr="00A92A8E">
        <w:rPr>
          <w:rFonts w:ascii="Times New Roman" w:hAnsi="Times New Roman" w:cs="Times New Roman"/>
          <w:sz w:val="20"/>
          <w:szCs w:val="20"/>
        </w:rPr>
        <w:t>Information Criterion</w:t>
      </w:r>
      <w:r w:rsidRPr="00A92A8E">
        <w:rPr>
          <w:rFonts w:ascii="Times New Roman" w:hAnsi="Times New Roman" w:cs="Times New Roman"/>
          <w:sz w:val="20"/>
          <w:szCs w:val="20"/>
        </w:rPr>
        <w:t xml:space="preserve">; BIC, Bayesian </w:t>
      </w:r>
      <w:r w:rsidR="00104F3E" w:rsidRPr="00A92A8E">
        <w:rPr>
          <w:rFonts w:ascii="Times New Roman" w:hAnsi="Times New Roman" w:cs="Times New Roman"/>
          <w:sz w:val="20"/>
          <w:szCs w:val="20"/>
        </w:rPr>
        <w:t>Information Criterion</w:t>
      </w:r>
      <w:r w:rsidRPr="00A92A8E">
        <w:rPr>
          <w:rFonts w:ascii="Times New Roman" w:hAnsi="Times New Roman" w:cs="Times New Roman"/>
          <w:sz w:val="20"/>
          <w:szCs w:val="20"/>
        </w:rPr>
        <w:t xml:space="preserve">. </w:t>
      </w:r>
      <w:r w:rsidR="005B5355" w:rsidRPr="00A92A8E">
        <w:rPr>
          <w:rFonts w:ascii="Times New Roman" w:hAnsi="Times New Roman" w:cs="Times New Roman"/>
          <w:color w:val="000000" w:themeColor="text1"/>
          <w:sz w:val="20"/>
          <w:szCs w:val="20"/>
        </w:rPr>
        <w:t>*, †: the percent of population by age groups and race/ethnicity were multiplied by 10 for ease of interpretation.</w:t>
      </w:r>
    </w:p>
    <w:p w14:paraId="339FAD99" w14:textId="5276C27C" w:rsidR="001F1F2E" w:rsidRPr="00A92A8E" w:rsidRDefault="001F1F2E" w:rsidP="001F1F2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D39D21" w14:textId="77777777" w:rsidR="001F1F2E" w:rsidRPr="00A92A8E" w:rsidRDefault="001F1F2E" w:rsidP="001F1F2E">
      <w:pPr>
        <w:spacing w:line="276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43FA699" w14:textId="77777777" w:rsidR="001F1F2E" w:rsidRPr="00A92A8E" w:rsidRDefault="001F1F2E" w:rsidP="001F1F2E">
      <w:pPr>
        <w:rPr>
          <w:rFonts w:ascii="Times New Roman" w:hAnsi="Times New Roman" w:cs="Times New Roman"/>
          <w:sz w:val="20"/>
          <w:szCs w:val="20"/>
        </w:rPr>
        <w:sectPr w:rsidR="001F1F2E" w:rsidRPr="00A92A8E" w:rsidSect="001F1F2E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37A88BD5" w14:textId="71D1BB7E" w:rsidR="00674CF4" w:rsidRPr="00A92A8E" w:rsidRDefault="006D56BE" w:rsidP="00674CF4">
      <w:pPr>
        <w:pStyle w:val="Heading1"/>
        <w:spacing w:before="0" w:line="240" w:lineRule="auto"/>
        <w:contextualSpacing/>
        <w:mirrorIndents/>
        <w:jc w:val="left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Appendix </w:t>
      </w:r>
      <w:r w:rsidR="00674CF4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5. Associations of Hospital Characteristics and County-level Sociodemographic and Socioeconomic Characteristics with Telepsychiatry Adoption</w:t>
      </w:r>
      <w:r w:rsidR="003C3B09" w:rsidRPr="00A92A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– Unemployment and Poverty Rates</w:t>
      </w:r>
    </w:p>
    <w:tbl>
      <w:tblPr>
        <w:tblW w:w="8649" w:type="dxa"/>
        <w:jc w:val="center"/>
        <w:tblLayout w:type="fixed"/>
        <w:tblLook w:val="04A0" w:firstRow="1" w:lastRow="0" w:firstColumn="1" w:lastColumn="0" w:noHBand="0" w:noVBand="1"/>
      </w:tblPr>
      <w:tblGrid>
        <w:gridCol w:w="2605"/>
        <w:gridCol w:w="825"/>
        <w:gridCol w:w="650"/>
        <w:gridCol w:w="735"/>
        <w:gridCol w:w="760"/>
        <w:gridCol w:w="799"/>
        <w:gridCol w:w="681"/>
        <w:gridCol w:w="744"/>
        <w:gridCol w:w="850"/>
      </w:tblGrid>
      <w:tr w:rsidR="00546ED3" w:rsidRPr="00A92A8E" w14:paraId="03914DE2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89F4CA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0B6A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B491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06C25" w14:textId="4402A858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1B17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1FCE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FAECA" w14:textId="3BA22CE1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</w:tr>
      <w:tr w:rsidR="001F1F2E" w:rsidRPr="00A92A8E" w14:paraId="323A6BE1" w14:textId="77777777" w:rsidTr="00C720D9">
        <w:trPr>
          <w:trHeight w:val="257"/>
          <w:jc w:val="center"/>
        </w:trPr>
        <w:tc>
          <w:tcPr>
            <w:tcW w:w="55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658A0D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CHARACTERISTIC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E025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CB9E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53EF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C83D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6ED3" w:rsidRPr="00A92A8E" w14:paraId="5DAF8405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4966FE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Loca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0D6F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4BB5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4F0F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D428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EB04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D6F3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00EC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4EAC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6ED3" w:rsidRPr="00A92A8E" w14:paraId="0C024AFC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8A8B5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CE905" w14:textId="4459D000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204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8591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E411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2D2C2" w14:textId="00392DBF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C556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57D9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F67E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6ED3" w:rsidRPr="00A92A8E" w14:paraId="75A497C3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36A41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Micropolita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02F1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C036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CB75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E59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FA3C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B112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D519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0F571" w14:textId="07DCEB58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9</w:t>
            </w:r>
          </w:p>
        </w:tc>
      </w:tr>
      <w:tr w:rsidR="00546ED3" w:rsidRPr="00A92A8E" w14:paraId="0EDD4A57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EF805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Noncor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DAC1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0954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B75E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C4E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EAF8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1767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A563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AB2E1" w14:textId="413D3B40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</w:tr>
      <w:tr w:rsidR="001F1F2E" w:rsidRPr="00A92A8E" w14:paraId="188BAE45" w14:textId="77777777" w:rsidTr="00C720D9">
        <w:trPr>
          <w:trHeight w:val="257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9B4F5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sion of Psychiatric Servic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0148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0BD7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03A3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6499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1F83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6ED3" w:rsidRPr="00A92A8E" w14:paraId="7D01BD98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95CB7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of Inpatient and Outpatient Psychiatric Service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6B58B" w14:textId="1237C66D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F5FE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EE28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63FE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F0E82" w14:textId="7A7CD377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C800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918B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5DB7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6ED3" w:rsidRPr="00A92A8E" w14:paraId="645B48F2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36E2C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atient Psychiatric Services Onl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674D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E04D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BD18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19E0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7592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4811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836B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85755" w14:textId="6516ED80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</w:t>
            </w:r>
          </w:p>
        </w:tc>
      </w:tr>
      <w:tr w:rsidR="00546ED3" w:rsidRPr="00A92A8E" w14:paraId="3F8BAB6D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A4981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Psychiatric Services Onl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2885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47CF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A0A8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1F8B6" w14:textId="2829C9A3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F560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32FD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E3B6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95CD8" w14:textId="57B99961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546ED3" w:rsidRPr="00A92A8E" w14:paraId="0DD6B3E7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C5015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 Inpatient and Outpatient Psychiatric Service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92D8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3EC6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1284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1EA41" w14:textId="15038AAE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492A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A349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008E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2586A" w14:textId="4B700370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F1F2E" w:rsidRPr="00A92A8E" w14:paraId="653EA164" w14:textId="77777777" w:rsidTr="00C720D9">
        <w:trPr>
          <w:trHeight w:val="257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04CC9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E606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5682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859A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5620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F272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6ED3" w:rsidRPr="00A92A8E" w14:paraId="1A132C1D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27470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federal Public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9B0DF" w14:textId="496CCEF9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3401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E8D8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8E98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2FC2A" w14:textId="1AB2598D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0AC4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EE60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B9580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6ED3" w:rsidRPr="00A92A8E" w14:paraId="7F6B0EA7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01B7D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For-Profi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B8B2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599F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FF03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E7DD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D719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CD18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F100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75454" w14:textId="2C20A66C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</w:tr>
      <w:tr w:rsidR="00546ED3" w:rsidRPr="00A92A8E" w14:paraId="2D8182DB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E0B56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Non-Profi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5C706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0F06C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41E65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F0D9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A22D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8688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EE0A2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C554E" w14:textId="5BA1426A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1F1F2E"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546ED3" w:rsidRPr="00A92A8E" w14:paraId="1090B51C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5C627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eral Hospital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FA1A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97B8D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5C20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1D01A" w14:textId="05FA77A2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94073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A4ECB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DCBD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1C7F5" w14:textId="56E7C30D" w:rsidR="001F1F2E" w:rsidRPr="00A92A8E" w:rsidRDefault="00FF6698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F1F2E" w:rsidRPr="00A92A8E" w14:paraId="2D193954" w14:textId="77777777" w:rsidTr="00C720D9">
        <w:trPr>
          <w:trHeight w:val="257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0A202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 Affili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3DEFF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EC64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9BCB4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92B9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A4DD8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6ED3" w:rsidRPr="00A92A8E" w14:paraId="6824C082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90789" w14:textId="77777777" w:rsidR="001F1F2E" w:rsidRPr="00A92A8E" w:rsidRDefault="001F1F2E" w:rsidP="001F1F2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2D934" w14:textId="07BA2645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36FD7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65DA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49621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0597E" w14:textId="34A2BBA8" w:rsidR="001F1F2E" w:rsidRPr="00A92A8E" w:rsidRDefault="0022454A" w:rsidP="001F1F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5E0AA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87B79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5C71E" w14:textId="77777777" w:rsidR="001F1F2E" w:rsidRPr="00A92A8E" w:rsidRDefault="001F1F2E" w:rsidP="001F1F2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7B573C95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A29AB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D7B4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F642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214B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0B30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1D10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C516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AE8A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C3697" w14:textId="634B8FC3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22454A" w:rsidRPr="00A92A8E" w14:paraId="64987363" w14:textId="77777777" w:rsidTr="00C720D9">
        <w:trPr>
          <w:trHeight w:val="257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C188A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Beds Staff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63C1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B8BD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11A1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1B8E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FF8C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1A653C26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F8F88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223D4" w14:textId="16B9A016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56A8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4E08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6CEA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278D7" w14:textId="15E2EB06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2B55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366E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0854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62E16409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14B5B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-1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4BBD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6585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8789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646E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A681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88E0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D81A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2C44C" w14:textId="547DB43F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22454A" w:rsidRPr="00A92A8E" w14:paraId="39179F91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79198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-22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97CB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336B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65B4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87C2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F90F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9922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79E2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B37C7" w14:textId="7578C99F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22454A" w:rsidRPr="00A92A8E" w14:paraId="1165034D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14216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2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1199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06AC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D774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521E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174B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7E20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80EC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C8E89" w14:textId="35DBD8D1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2454A" w:rsidRPr="00A92A8E" w14:paraId="7DCFD893" w14:textId="77777777" w:rsidTr="00C720D9">
        <w:trPr>
          <w:trHeight w:val="257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C592B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Medicaid Inpatient Day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5A94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CD15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8567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AEFB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B5EC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55537B17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468E7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7.76 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9362B" w14:textId="7FC0D356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FD7B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2E43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8F07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CBAD9" w14:textId="63837C3A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8FF9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1CE9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E8FE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482F7269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609F4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 %-16.67 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8C55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82DA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CCB6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3A61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8071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3E5E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88B4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38559" w14:textId="4E198DBC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22454A" w:rsidRPr="00A92A8E" w14:paraId="13AEFA92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50022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67 %-23.61 %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2F7F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F698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FBC0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C3E0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4F12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4581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4F61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110D2" w14:textId="455F4DE6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2454A" w:rsidRPr="00A92A8E" w14:paraId="7C92AD2E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F61F2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 23.61 %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D4F8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0432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E3FC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2CB0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BBC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7EBC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C2DD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88713" w14:textId="743C39E8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2454A" w:rsidRPr="00A92A8E" w14:paraId="236B1AA3" w14:textId="77777777" w:rsidTr="00C720D9">
        <w:trPr>
          <w:trHeight w:val="257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AB047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fit Margin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9634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3035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5262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5B3C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EE52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77EF4D33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99B88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Margin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092B6" w14:textId="5FBCBDFE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935F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758F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D8DB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395D4" w14:textId="13AED28F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7BDC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789D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049E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068A8091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1962A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Margin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A8DD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F6C7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1978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FF98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3985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715B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919D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06F4B" w14:textId="458672D1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22454A" w:rsidRPr="00A92A8E" w14:paraId="34488A55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2F8F2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50D3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8E4C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C77A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6728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51F8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7608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DDBE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9F8BE" w14:textId="51EF8761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22454A" w:rsidRPr="00A92A8E" w14:paraId="71279864" w14:textId="77777777" w:rsidTr="00C720D9">
        <w:trPr>
          <w:trHeight w:val="257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FBBB7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 LEVEL CHARACTERISTIC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1375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4F8F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01F4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DCBA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B8B9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1F352BA3" w14:textId="77777777" w:rsidTr="00C720D9">
        <w:trPr>
          <w:trHeight w:val="257"/>
          <w:jc w:val="center"/>
        </w:trPr>
        <w:tc>
          <w:tcPr>
            <w:tcW w:w="55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E2D0A" w14:textId="1A4C082B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unty-level Population by Age Groups, Years </w:t>
            </w:r>
            <w:r w:rsidR="005B5355" w:rsidRPr="00A92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2A41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DB67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D97D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8190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29BE96E5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7DCFD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5A868" w14:textId="3DC10339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A771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7C15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0F68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F7829" w14:textId="56CC63AD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176D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7F31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47D1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2F8B95E1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F9EF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-2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33AE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7BEC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FCD9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ECAC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64BF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C755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DFF5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A898B" w14:textId="6D296AB4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22454A" w:rsidRPr="00A92A8E" w14:paraId="42EC4319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1A04C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-4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F48F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019C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8E71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63F5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99CB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EE33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F85A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82FBE" w14:textId="68EF6CC1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2454A" w:rsidRPr="00A92A8E" w14:paraId="6F18D3F5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6DCF6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5-6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7C32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582E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BE7C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7B3E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D935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B26B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9CCD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540EF" w14:textId="442C2192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22454A" w:rsidRPr="00A92A8E" w14:paraId="58CE224C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8549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5-7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2F98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C935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DCA9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12C0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25B4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4E47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CDD0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839CD" w14:textId="6C10C8BC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22454A" w:rsidRPr="00A92A8E" w14:paraId="446F2648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6999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7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044B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85C1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0FE9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4082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A82F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EDE5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3F08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ED431" w14:textId="5AF1C74F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22454A" w:rsidRPr="00A92A8E" w14:paraId="430FB6A0" w14:textId="77777777" w:rsidTr="00C720D9">
        <w:trPr>
          <w:trHeight w:val="257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C60C2" w14:textId="2CB2F6E4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unty-level Population by Race/Ethnicity % </w:t>
            </w:r>
            <w:r w:rsidR="005B5355" w:rsidRPr="00A92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8F30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12E3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79EF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97A0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AA59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1F727B92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DF303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0A097" w14:textId="268A4890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DAD4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D505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FE17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94D34" w14:textId="214A8E62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3759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225E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5BE4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2B0A879B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B6397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8394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A0CB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6C3F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89B6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E422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D223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78E5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BCBE9" w14:textId="08781B03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22454A" w:rsidRPr="00A92A8E" w14:paraId="0EB075ED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1169B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merican Indian and Alaska Nativ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D153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3E82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ED03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71EA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FE7D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E615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9745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1F63F" w14:textId="02B0F87E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22454A" w:rsidRPr="00A92A8E" w14:paraId="65B632D5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8D0ED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3E70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36DC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6806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78EA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7B9B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B70C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3367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D9D3D" w14:textId="5A39A84D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2454A" w:rsidRPr="00A92A8E" w14:paraId="1FE865CD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8F105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305E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6A53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D2C8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3544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4D1A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CC84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CB50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A51FE" w14:textId="70FA8A75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22454A" w:rsidRPr="00A92A8E" w14:paraId="51766ADE" w14:textId="77777777" w:rsidTr="00C720D9">
        <w:trPr>
          <w:trHeight w:val="257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62BEF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-level Population Unemployed, 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04E1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068C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14CE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F7E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57B4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5B3D11E0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EA309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3.5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168AF" w14:textId="251445F0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9E84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1ACF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43A4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D378C" w14:textId="4999B8FE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8C9B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EE20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2B02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023623B9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39750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-4.4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0C93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3B45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B6A3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79C2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F210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393C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887E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3015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1AC41FA7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51285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- 5.5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47FD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A225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35FE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22E8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ED6B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F173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BA8A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1BD3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3D5E70E2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F0023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.5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540F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92BB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E5D2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96E7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F093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1823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D156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BDF3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77E037EC" w14:textId="77777777" w:rsidTr="00C720D9">
        <w:trPr>
          <w:trHeight w:val="257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D6145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unty-level Population Living in Poverty, </w:t>
            </w:r>
          </w:p>
          <w:p w14:paraId="612985BB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&lt; 200 % Federal Poverty Level), 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C45E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2892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3AB8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738A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5086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47D568EA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E5723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26.43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1C409" w14:textId="17B93C86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A83E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23D2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203D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B6D03" w14:textId="7A75C80B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1CE4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2560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A157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4473A046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6C32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.43%-32.58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AA45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E5A6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F8E0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9074D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9DD8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3711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7117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506D2" w14:textId="569E9E58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22454A" w:rsidRPr="00A92A8E" w14:paraId="6E465301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86C2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8%-39.20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AF6E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DEB3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619F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DEE6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05DB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8A72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0487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824BE" w14:textId="1E2D68EB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22454A" w:rsidRPr="00A92A8E" w14:paraId="7D9505CC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B403B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39.20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BDC7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4C00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8AD3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A899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D924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112D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BCD2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9C986" w14:textId="4F1EB5C5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22454A" w:rsidRPr="00A92A8E" w14:paraId="498B895E" w14:textId="77777777" w:rsidTr="00C720D9">
        <w:trPr>
          <w:trHeight w:val="391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C676E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ignation as a Mental Health Professional Shortage Are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8DEC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7166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3BB1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D78B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CB4A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384BE2AF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1AA0D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57276" w14:textId="6E8BD384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50C7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CAF0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2E85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770A6" w14:textId="428C7948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976E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2893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6663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1ABD9E78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42ED6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5AAB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3530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4E28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30440" w14:textId="672EC82E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6CF5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DDA8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572A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BD240" w14:textId="68301B75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2454A" w:rsidRPr="00A92A8E" w14:paraId="57921607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5246D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36AB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12DA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1CE6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7A114" w14:textId="08C280DA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B528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921B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E3C5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CF865" w14:textId="189A4FFE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22454A" w:rsidRPr="00A92A8E" w14:paraId="068116C5" w14:textId="77777777" w:rsidTr="00C720D9">
        <w:trPr>
          <w:trHeight w:val="257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3F47F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-level Total Number of Psychiatris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7597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0265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A9D1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A110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C8CC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6EC64C31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335B2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FB500" w14:textId="3272D69C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F717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1432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A873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1099C" w14:textId="65A8EFC9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AA95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E8E2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1109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39D87758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5DDC0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8E29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9C4E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28F2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BAE54" w14:textId="28D5F381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BA57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7444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362C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190B0" w14:textId="72FB79BE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22454A" w:rsidRPr="00A92A8E" w14:paraId="050C2AF3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748C7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FE40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B529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CE66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F5B41" w14:textId="32EB5A34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C86A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7B8A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3805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E45E5" w14:textId="347A7040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22454A" w:rsidRPr="00A92A8E" w14:paraId="7EAB1C96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86E11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3481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1398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8B91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1D1B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841D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18F9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E9B8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2484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345B40C1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49610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DA91F" w14:textId="42C174A8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DE4C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E69F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3906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6B1CE" w14:textId="67224AE5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FFA22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BE37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1078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631D75AB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FFD43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3C25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2622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BA1D9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CC019" w14:textId="09F05B8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256B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6CB2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C9B58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04255" w14:textId="58311566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22454A" w:rsidRPr="00A92A8E" w14:paraId="41F9CB2A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80333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FB2D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BB5FF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1C8B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DB61F" w14:textId="64F40D54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0B27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AFB43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5FB2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FE6E5" w14:textId="6E0ED533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22454A" w:rsidRPr="00A92A8E" w14:paraId="10266AEB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3DA48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9D5B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7E9D4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22DA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F2084" w14:textId="01B02DB4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F1330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FEAD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1CC4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63E72" w14:textId="4A15FBFD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22454A" w:rsidRPr="00A92A8E" w14:paraId="7460D58B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6DA3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-valu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AC12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0901B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52DEE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FE04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C9F7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EB2F6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43E37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39C5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2454A" w:rsidRPr="00A92A8E" w14:paraId="318010E3" w14:textId="77777777" w:rsidTr="00C720D9">
        <w:trPr>
          <w:trHeight w:val="257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D3B18" w14:textId="77777777" w:rsidR="0022454A" w:rsidRPr="00A92A8E" w:rsidRDefault="0022454A" w:rsidP="002245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-valu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0DC76" w14:textId="4B9768A2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39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6856A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91895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10D9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3C85A" w14:textId="33CEE7E9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4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A04C1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534D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9A01C" w14:textId="77777777" w:rsidR="0022454A" w:rsidRPr="00A92A8E" w:rsidRDefault="0022454A" w:rsidP="002245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A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73894D0" w14:textId="77777777" w:rsidR="005B5355" w:rsidRPr="00A92A8E" w:rsidRDefault="007A31B9" w:rsidP="005B5355">
      <w:pPr>
        <w:spacing w:line="240" w:lineRule="auto"/>
        <w:contextualSpacing/>
        <w:mirrorIndents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92A8E">
        <w:rPr>
          <w:rFonts w:ascii="Times New Roman" w:hAnsi="Times New Roman" w:cs="Times New Roman"/>
          <w:sz w:val="20"/>
          <w:szCs w:val="20"/>
        </w:rPr>
        <w:t xml:space="preserve">Abbreviation: AOR, adjusted odds ratio; AIC, Akaike Information Criterion; BIC, Bayesian Information Criterion. </w:t>
      </w:r>
      <w:r w:rsidR="005B5355" w:rsidRPr="00A92A8E">
        <w:rPr>
          <w:rFonts w:ascii="Times New Roman" w:hAnsi="Times New Roman" w:cs="Times New Roman"/>
          <w:color w:val="000000" w:themeColor="text1"/>
          <w:sz w:val="20"/>
          <w:szCs w:val="20"/>
        </w:rPr>
        <w:t>*, †: the percent of population by age groups and race/ethnicity were multiplied by 10 for ease of interpretation.</w:t>
      </w:r>
    </w:p>
    <w:sectPr w:rsidR="005B5355" w:rsidRPr="00A92A8E" w:rsidSect="0019501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142E9E" w14:textId="77777777" w:rsidR="00AE4933" w:rsidRDefault="00AE4933" w:rsidP="001F1F2E">
      <w:pPr>
        <w:spacing w:after="0" w:line="240" w:lineRule="auto"/>
      </w:pPr>
      <w:r>
        <w:separator/>
      </w:r>
    </w:p>
  </w:endnote>
  <w:endnote w:type="continuationSeparator" w:id="0">
    <w:p w14:paraId="7F36ACBD" w14:textId="77777777" w:rsidR="00AE4933" w:rsidRDefault="00AE4933" w:rsidP="001F1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D42C16" w14:textId="77777777" w:rsidR="00AE4933" w:rsidRDefault="00AE4933" w:rsidP="001F1F2E">
      <w:pPr>
        <w:spacing w:after="0" w:line="240" w:lineRule="auto"/>
      </w:pPr>
      <w:r>
        <w:separator/>
      </w:r>
    </w:p>
  </w:footnote>
  <w:footnote w:type="continuationSeparator" w:id="0">
    <w:p w14:paraId="0AB4166F" w14:textId="77777777" w:rsidR="00AE4933" w:rsidRDefault="00AE4933" w:rsidP="001F1F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F71EF"/>
    <w:multiLevelType w:val="multilevel"/>
    <w:tmpl w:val="3B50E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A554FF"/>
    <w:multiLevelType w:val="multilevel"/>
    <w:tmpl w:val="16343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55364C"/>
    <w:multiLevelType w:val="multilevel"/>
    <w:tmpl w:val="863E6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F36B66"/>
    <w:multiLevelType w:val="multilevel"/>
    <w:tmpl w:val="DED42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AA3DF3"/>
    <w:multiLevelType w:val="multilevel"/>
    <w:tmpl w:val="B4BAB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7865FE"/>
    <w:multiLevelType w:val="hybridMultilevel"/>
    <w:tmpl w:val="15246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ED24D4"/>
    <w:multiLevelType w:val="multilevel"/>
    <w:tmpl w:val="2A9E5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60C367A"/>
    <w:multiLevelType w:val="multilevel"/>
    <w:tmpl w:val="3C60A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E027F8"/>
    <w:multiLevelType w:val="multilevel"/>
    <w:tmpl w:val="2ECA6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586CB7"/>
    <w:multiLevelType w:val="multilevel"/>
    <w:tmpl w:val="D0363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1097B37"/>
    <w:multiLevelType w:val="multilevel"/>
    <w:tmpl w:val="75F6F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82558E2"/>
    <w:multiLevelType w:val="multilevel"/>
    <w:tmpl w:val="2936698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16A636C"/>
    <w:multiLevelType w:val="hybridMultilevel"/>
    <w:tmpl w:val="2E56F498"/>
    <w:lvl w:ilvl="0" w:tplc="FCEC6D3C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8E3754"/>
    <w:multiLevelType w:val="hybridMultilevel"/>
    <w:tmpl w:val="BB0E890C"/>
    <w:lvl w:ilvl="0" w:tplc="2B76AA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C090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6629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8619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14E9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E8C3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1430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D8E0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00F7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0C91E49"/>
    <w:multiLevelType w:val="multilevel"/>
    <w:tmpl w:val="1CA07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3DC014E"/>
    <w:multiLevelType w:val="hybridMultilevel"/>
    <w:tmpl w:val="70D4F9AE"/>
    <w:lvl w:ilvl="0" w:tplc="308E4116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4005A1"/>
    <w:multiLevelType w:val="hybridMultilevel"/>
    <w:tmpl w:val="B260A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4"/>
  </w:num>
  <w:num w:numId="4">
    <w:abstractNumId w:val="9"/>
  </w:num>
  <w:num w:numId="5">
    <w:abstractNumId w:val="2"/>
  </w:num>
  <w:num w:numId="6">
    <w:abstractNumId w:val="11"/>
  </w:num>
  <w:num w:numId="7">
    <w:abstractNumId w:val="14"/>
  </w:num>
  <w:num w:numId="8">
    <w:abstractNumId w:val="15"/>
  </w:num>
  <w:num w:numId="9">
    <w:abstractNumId w:val="12"/>
  </w:num>
  <w:num w:numId="10">
    <w:abstractNumId w:val="10"/>
  </w:num>
  <w:num w:numId="11">
    <w:abstractNumId w:val="3"/>
  </w:num>
  <w:num w:numId="12">
    <w:abstractNumId w:val="0"/>
  </w:num>
  <w:num w:numId="13">
    <w:abstractNumId w:val="5"/>
  </w:num>
  <w:num w:numId="14">
    <w:abstractNumId w:val="16"/>
  </w:num>
  <w:num w:numId="15">
    <w:abstractNumId w:val="7"/>
  </w:num>
  <w:num w:numId="16">
    <w:abstractNumId w:val="13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0B8"/>
    <w:rsid w:val="00031F90"/>
    <w:rsid w:val="00064518"/>
    <w:rsid w:val="00095F79"/>
    <w:rsid w:val="000A3992"/>
    <w:rsid w:val="000A585E"/>
    <w:rsid w:val="00104F3E"/>
    <w:rsid w:val="00110375"/>
    <w:rsid w:val="00121592"/>
    <w:rsid w:val="00151E86"/>
    <w:rsid w:val="0019501B"/>
    <w:rsid w:val="001D5A97"/>
    <w:rsid w:val="001F1956"/>
    <w:rsid w:val="001F1F2E"/>
    <w:rsid w:val="001F41C0"/>
    <w:rsid w:val="00213814"/>
    <w:rsid w:val="00214754"/>
    <w:rsid w:val="0022454A"/>
    <w:rsid w:val="00246BCA"/>
    <w:rsid w:val="002568F2"/>
    <w:rsid w:val="00256CB3"/>
    <w:rsid w:val="00260DFF"/>
    <w:rsid w:val="00262979"/>
    <w:rsid w:val="002B104F"/>
    <w:rsid w:val="002B16B8"/>
    <w:rsid w:val="00332D30"/>
    <w:rsid w:val="00353B89"/>
    <w:rsid w:val="00373FEB"/>
    <w:rsid w:val="00382DB5"/>
    <w:rsid w:val="003854EB"/>
    <w:rsid w:val="003C3B09"/>
    <w:rsid w:val="003D2D38"/>
    <w:rsid w:val="00425E5D"/>
    <w:rsid w:val="00466920"/>
    <w:rsid w:val="00485088"/>
    <w:rsid w:val="00492017"/>
    <w:rsid w:val="004A40A4"/>
    <w:rsid w:val="004B2CAA"/>
    <w:rsid w:val="004B5A0F"/>
    <w:rsid w:val="004C3DAC"/>
    <w:rsid w:val="00501DC9"/>
    <w:rsid w:val="00530682"/>
    <w:rsid w:val="00545AD4"/>
    <w:rsid w:val="00546ED3"/>
    <w:rsid w:val="005567AF"/>
    <w:rsid w:val="00565E50"/>
    <w:rsid w:val="00583DEC"/>
    <w:rsid w:val="00590010"/>
    <w:rsid w:val="005B5355"/>
    <w:rsid w:val="005B79B2"/>
    <w:rsid w:val="005F18AA"/>
    <w:rsid w:val="006264DE"/>
    <w:rsid w:val="006444A1"/>
    <w:rsid w:val="00674CF4"/>
    <w:rsid w:val="0069499E"/>
    <w:rsid w:val="006C52FD"/>
    <w:rsid w:val="006D14FF"/>
    <w:rsid w:val="006D56BE"/>
    <w:rsid w:val="00700495"/>
    <w:rsid w:val="00734785"/>
    <w:rsid w:val="00770093"/>
    <w:rsid w:val="00794C8D"/>
    <w:rsid w:val="007A31B9"/>
    <w:rsid w:val="007E6C68"/>
    <w:rsid w:val="0080383A"/>
    <w:rsid w:val="00813C60"/>
    <w:rsid w:val="008235CF"/>
    <w:rsid w:val="0085043B"/>
    <w:rsid w:val="0085090D"/>
    <w:rsid w:val="00857BA7"/>
    <w:rsid w:val="0088370E"/>
    <w:rsid w:val="008D1A65"/>
    <w:rsid w:val="009122E9"/>
    <w:rsid w:val="00935190"/>
    <w:rsid w:val="00973947"/>
    <w:rsid w:val="009863F3"/>
    <w:rsid w:val="009E3E83"/>
    <w:rsid w:val="009E60B8"/>
    <w:rsid w:val="00A36BE3"/>
    <w:rsid w:val="00A621DB"/>
    <w:rsid w:val="00A92A8E"/>
    <w:rsid w:val="00A97158"/>
    <w:rsid w:val="00AE0040"/>
    <w:rsid w:val="00AE4933"/>
    <w:rsid w:val="00B25C90"/>
    <w:rsid w:val="00B32847"/>
    <w:rsid w:val="00B418B3"/>
    <w:rsid w:val="00B95C01"/>
    <w:rsid w:val="00BA44D9"/>
    <w:rsid w:val="00BD7B41"/>
    <w:rsid w:val="00BE4042"/>
    <w:rsid w:val="00BF5C89"/>
    <w:rsid w:val="00C01F7E"/>
    <w:rsid w:val="00C11C3A"/>
    <w:rsid w:val="00C15502"/>
    <w:rsid w:val="00C720D9"/>
    <w:rsid w:val="00CD280E"/>
    <w:rsid w:val="00D40120"/>
    <w:rsid w:val="00D43E8D"/>
    <w:rsid w:val="00D678D8"/>
    <w:rsid w:val="00D72392"/>
    <w:rsid w:val="00D82635"/>
    <w:rsid w:val="00D93BA5"/>
    <w:rsid w:val="00DC1615"/>
    <w:rsid w:val="00E33ECA"/>
    <w:rsid w:val="00E37558"/>
    <w:rsid w:val="00E524EE"/>
    <w:rsid w:val="00E67CC1"/>
    <w:rsid w:val="00E700E6"/>
    <w:rsid w:val="00F41214"/>
    <w:rsid w:val="00F511B9"/>
    <w:rsid w:val="00F72B8C"/>
    <w:rsid w:val="00FB1791"/>
    <w:rsid w:val="00FD374E"/>
    <w:rsid w:val="00FD6A35"/>
    <w:rsid w:val="00FE1A74"/>
    <w:rsid w:val="00FF0160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46F8D"/>
  <w15:chartTrackingRefBased/>
  <w15:docId w15:val="{7ECBE45B-DCAA-4DC6-B631-3FA49F962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F2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1F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F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F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F2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F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1F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F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1F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F2E"/>
  </w:style>
  <w:style w:type="paragraph" w:styleId="Footer">
    <w:name w:val="footer"/>
    <w:basedOn w:val="Normal"/>
    <w:link w:val="FooterChar"/>
    <w:uiPriority w:val="99"/>
    <w:unhideWhenUsed/>
    <w:rsid w:val="001F1F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F2E"/>
  </w:style>
  <w:style w:type="paragraph" w:styleId="BalloonText">
    <w:name w:val="Balloon Text"/>
    <w:basedOn w:val="Normal"/>
    <w:link w:val="BalloonTextChar"/>
    <w:uiPriority w:val="99"/>
    <w:semiHidden/>
    <w:unhideWhenUsed/>
    <w:rsid w:val="001F1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F2E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F2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1F1F2E"/>
    <w:rPr>
      <w:color w:val="0000FF"/>
      <w:u w:val="single"/>
    </w:rPr>
  </w:style>
  <w:style w:type="paragraph" w:styleId="NoSpacing">
    <w:name w:val="No Spacing"/>
    <w:uiPriority w:val="1"/>
    <w:qFormat/>
    <w:rsid w:val="001F1F2E"/>
    <w:pPr>
      <w:widowControl w:val="0"/>
      <w:spacing w:after="0" w:line="240" w:lineRule="auto"/>
      <w:jc w:val="both"/>
    </w:pPr>
  </w:style>
  <w:style w:type="character" w:styleId="FollowedHyperlink">
    <w:name w:val="FollowedHyperlink"/>
    <w:basedOn w:val="DefaultParagraphFont"/>
    <w:uiPriority w:val="99"/>
    <w:semiHidden/>
    <w:unhideWhenUsed/>
    <w:rsid w:val="001F1F2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F1F2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F1F2E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1F1F2E"/>
    <w:pPr>
      <w:spacing w:line="276" w:lineRule="auto"/>
      <w:jc w:val="left"/>
    </w:pPr>
    <w:rPr>
      <w:rFonts w:ascii="Times New Roman" w:hAnsi="Times New Roman"/>
      <w:iCs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F2E"/>
    <w:rPr>
      <w:rFonts w:ascii="Times New Roman" w:hAnsi="Times New Roman"/>
      <w:i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F2E"/>
    <w:rPr>
      <w:rFonts w:ascii="Times New Roman" w:hAnsi="Times New Roman"/>
      <w:b/>
      <w:bCs/>
      <w:i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F2E"/>
    <w:rPr>
      <w:b/>
      <w:bCs/>
    </w:rPr>
  </w:style>
  <w:style w:type="character" w:styleId="Emphasis">
    <w:name w:val="Emphasis"/>
    <w:basedOn w:val="DefaultParagraphFont"/>
    <w:uiPriority w:val="20"/>
    <w:qFormat/>
    <w:rsid w:val="001F1F2E"/>
    <w:rPr>
      <w:i/>
      <w:iCs/>
    </w:rPr>
  </w:style>
  <w:style w:type="character" w:customStyle="1" w:styleId="mixed-citation">
    <w:name w:val="mixed-citation"/>
    <w:basedOn w:val="DefaultParagraphFont"/>
    <w:rsid w:val="001F1F2E"/>
  </w:style>
  <w:style w:type="paragraph" w:styleId="NormalWeb">
    <w:name w:val="Normal (Web)"/>
    <w:basedOn w:val="Normal"/>
    <w:uiPriority w:val="99"/>
    <w:unhideWhenUsed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F1F2E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1F2E"/>
    <w:rPr>
      <w:rFonts w:ascii="等线" w:eastAsia="等线" w:hAnsi="等线"/>
      <w:noProof/>
    </w:rPr>
  </w:style>
  <w:style w:type="paragraph" w:customStyle="1" w:styleId="EndNoteBibliography">
    <w:name w:val="EndNote Bibliography"/>
    <w:basedOn w:val="Normal"/>
    <w:link w:val="EndNoteBibliographyChar"/>
    <w:rsid w:val="001F1F2E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1F2E"/>
    <w:rPr>
      <w:rFonts w:ascii="等线" w:eastAsia="等线" w:hAnsi="等线"/>
      <w:noProof/>
    </w:rPr>
  </w:style>
  <w:style w:type="paragraph" w:customStyle="1" w:styleId="generic-container">
    <w:name w:val="generic-container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1F1F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ara">
    <w:name w:val="para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-s-7-1">
    <w:name w:val="f-s-7-1"/>
    <w:basedOn w:val="DefaultParagraphFont"/>
    <w:rsid w:val="001F1F2E"/>
  </w:style>
  <w:style w:type="character" w:customStyle="1" w:styleId="sr-only">
    <w:name w:val="sr-only"/>
    <w:basedOn w:val="DefaultParagraphFont"/>
    <w:rsid w:val="001F1F2E"/>
  </w:style>
  <w:style w:type="character" w:customStyle="1" w:styleId="Caption1">
    <w:name w:val="Caption1"/>
    <w:basedOn w:val="DefaultParagraphFont"/>
    <w:rsid w:val="001F1F2E"/>
  </w:style>
  <w:style w:type="character" w:customStyle="1" w:styleId="symbolic">
    <w:name w:val="symbolic"/>
    <w:basedOn w:val="DefaultParagraphFont"/>
    <w:rsid w:val="001F1F2E"/>
  </w:style>
  <w:style w:type="character" w:customStyle="1" w:styleId="referencesauthors">
    <w:name w:val="references__authors"/>
    <w:basedOn w:val="DefaultParagraphFont"/>
    <w:rsid w:val="001F1F2E"/>
  </w:style>
  <w:style w:type="character" w:customStyle="1" w:styleId="referencessource">
    <w:name w:val="references__source"/>
    <w:basedOn w:val="DefaultParagraphFont"/>
    <w:rsid w:val="001F1F2E"/>
  </w:style>
  <w:style w:type="character" w:customStyle="1" w:styleId="referencesyear">
    <w:name w:val="references__year"/>
    <w:basedOn w:val="DefaultParagraphFont"/>
    <w:rsid w:val="001F1F2E"/>
  </w:style>
  <w:style w:type="character" w:customStyle="1" w:styleId="referencessuffix">
    <w:name w:val="references__suffix"/>
    <w:basedOn w:val="DefaultParagraphFont"/>
    <w:rsid w:val="001F1F2E"/>
  </w:style>
  <w:style w:type="character" w:customStyle="1" w:styleId="referencesnote">
    <w:name w:val="references__note"/>
    <w:basedOn w:val="DefaultParagraphFont"/>
    <w:rsid w:val="001F1F2E"/>
  </w:style>
  <w:style w:type="paragraph" w:styleId="ListParagraph">
    <w:name w:val="List Paragraph"/>
    <w:basedOn w:val="Normal"/>
    <w:uiPriority w:val="34"/>
    <w:qFormat/>
    <w:rsid w:val="001F1F2E"/>
    <w:pPr>
      <w:ind w:left="720"/>
      <w:contextualSpacing/>
    </w:pPr>
  </w:style>
  <w:style w:type="character" w:customStyle="1" w:styleId="A6">
    <w:name w:val="A6"/>
    <w:uiPriority w:val="99"/>
    <w:rsid w:val="001F1F2E"/>
    <w:rPr>
      <w:rFonts w:cs="Minion Pro"/>
      <w:color w:val="000000"/>
      <w:sz w:val="11"/>
      <w:szCs w:val="11"/>
    </w:rPr>
  </w:style>
  <w:style w:type="paragraph" w:customStyle="1" w:styleId="minusjama">
    <w:name w:val="minus_jama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1F1F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1F1F2E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1F1F2E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1F1F2E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1F1F2E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5">
    <w:name w:val="xl85"/>
    <w:basedOn w:val="Normal"/>
    <w:rsid w:val="001F1F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8">
    <w:name w:val="xl88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0">
    <w:name w:val="xl90"/>
    <w:basedOn w:val="Normal"/>
    <w:rsid w:val="001F1F2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1">
    <w:name w:val="xl91"/>
    <w:basedOn w:val="Normal"/>
    <w:rsid w:val="001F1F2E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2">
    <w:name w:val="xl92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3">
    <w:name w:val="xl93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1F1F2E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5">
    <w:name w:val="xl95"/>
    <w:basedOn w:val="Normal"/>
    <w:rsid w:val="001F1F2E"/>
    <w:pPr>
      <w:widowControl/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6">
    <w:name w:val="xl96"/>
    <w:basedOn w:val="Normal"/>
    <w:rsid w:val="001F1F2E"/>
    <w:pPr>
      <w:widowControl/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7">
    <w:name w:val="xl97"/>
    <w:basedOn w:val="Normal"/>
    <w:rsid w:val="001F1F2E"/>
    <w:pPr>
      <w:widowControl/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1F1F2E"/>
    <w:pPr>
      <w:widowControl/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9">
    <w:name w:val="xl99"/>
    <w:basedOn w:val="Normal"/>
    <w:rsid w:val="001F1F2E"/>
    <w:pPr>
      <w:widowControl/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0">
    <w:name w:val="xl100"/>
    <w:basedOn w:val="Normal"/>
    <w:rsid w:val="001F1F2E"/>
    <w:pPr>
      <w:widowControl/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1F1F2E"/>
    <w:pPr>
      <w:widowControl/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2">
    <w:name w:val="xl102"/>
    <w:basedOn w:val="Normal"/>
    <w:rsid w:val="001F1F2E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3">
    <w:name w:val="xl103"/>
    <w:basedOn w:val="Normal"/>
    <w:rsid w:val="001F1F2E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1F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1F2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283</Words>
  <Characters>1301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</dc:creator>
  <cp:keywords/>
  <dc:description/>
  <cp:lastModifiedBy>Zhong</cp:lastModifiedBy>
  <cp:revision>3</cp:revision>
  <dcterms:created xsi:type="dcterms:W3CDTF">2020-07-28T22:24:00Z</dcterms:created>
  <dcterms:modified xsi:type="dcterms:W3CDTF">2020-08-06T04:26:00Z</dcterms:modified>
</cp:coreProperties>
</file>